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F15A1" w14:textId="33871C46" w:rsidR="00F818FE" w:rsidRPr="00F86FF9" w:rsidRDefault="00DD5AFD" w:rsidP="00F818FE">
      <w:pPr>
        <w:rPr>
          <w:b/>
          <w:bCs/>
        </w:rPr>
      </w:pPr>
      <w:r>
        <w:rPr>
          <w:b/>
          <w:bCs/>
          <w:lang w:val="en-US"/>
        </w:rPr>
        <w:t xml:space="preserve">Supplementary file </w:t>
      </w:r>
      <w:proofErr w:type="gramStart"/>
      <w:r>
        <w:rPr>
          <w:b/>
          <w:bCs/>
          <w:lang w:val="en-US"/>
        </w:rPr>
        <w:t xml:space="preserve">3 </w:t>
      </w:r>
      <w:r w:rsidR="00F818FE" w:rsidRPr="00F86FF9">
        <w:rPr>
          <w:b/>
          <w:bCs/>
          <w:lang w:val="en-US"/>
        </w:rPr>
        <w:t xml:space="preserve"> </w:t>
      </w:r>
      <w:r w:rsidR="00B71EC1" w:rsidRPr="00F86FF9">
        <w:rPr>
          <w:b/>
          <w:bCs/>
          <w:lang w:val="en-US"/>
        </w:rPr>
        <w:t>Q</w:t>
      </w:r>
      <w:r w:rsidR="00F818FE" w:rsidRPr="00F86FF9">
        <w:rPr>
          <w:b/>
          <w:bCs/>
          <w:lang w:val="en-US"/>
        </w:rPr>
        <w:t>uality</w:t>
      </w:r>
      <w:proofErr w:type="gramEnd"/>
      <w:r w:rsidR="00F818FE" w:rsidRPr="00F86FF9">
        <w:rPr>
          <w:b/>
          <w:bCs/>
          <w:lang w:val="en-US"/>
        </w:rPr>
        <w:t xml:space="preserve"> assessment of these studies in detail.</w:t>
      </w:r>
      <w:r w:rsidR="00F818FE" w:rsidRPr="00F86FF9">
        <w:rPr>
          <w:b/>
          <w:bCs/>
        </w:rPr>
        <w:t> </w:t>
      </w:r>
    </w:p>
    <w:p w14:paraId="18AD8839" w14:textId="7E5C586C" w:rsidR="00F818FE" w:rsidRPr="00F818FE" w:rsidRDefault="00F818FE" w:rsidP="00F818FE">
      <w:pPr>
        <w:rPr>
          <w:b/>
          <w:bCs/>
        </w:rPr>
      </w:pPr>
      <w:r w:rsidRPr="00F818FE">
        <w:rPr>
          <w:b/>
          <w:bCs/>
          <w:lang w:val="en-US"/>
        </w:rPr>
        <w:t xml:space="preserve">Table </w:t>
      </w:r>
      <w:r w:rsidR="00DD5AFD">
        <w:rPr>
          <w:b/>
          <w:bCs/>
          <w:lang w:val="en-US"/>
        </w:rPr>
        <w:t>3</w:t>
      </w:r>
      <w:r w:rsidRPr="00F818FE">
        <w:rPr>
          <w:b/>
          <w:bCs/>
          <w:lang w:val="en-US"/>
        </w:rPr>
        <w:t xml:space="preserve">. </w:t>
      </w:r>
      <w:r w:rsidR="00B71EC1">
        <w:rPr>
          <w:b/>
          <w:bCs/>
          <w:lang w:val="en-US"/>
        </w:rPr>
        <w:t>1</w:t>
      </w:r>
      <w:r w:rsidRPr="00F818FE">
        <w:rPr>
          <w:b/>
          <w:bCs/>
          <w:lang w:val="en-US"/>
        </w:rPr>
        <w:t xml:space="preserve"> Overall Assessment using CASP Checklist for RCTs.</w:t>
      </w:r>
      <w:r w:rsidRPr="00F818FE">
        <w:rPr>
          <w:b/>
          <w:bCs/>
        </w:rPr>
        <w:t> </w:t>
      </w:r>
    </w:p>
    <w:tbl>
      <w:tblPr>
        <w:tblW w:w="84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936"/>
        <w:gridCol w:w="1127"/>
        <w:gridCol w:w="1411"/>
        <w:gridCol w:w="1411"/>
        <w:gridCol w:w="932"/>
      </w:tblGrid>
      <w:tr w:rsidR="00F178D8" w:rsidRPr="00DD5AFD" w14:paraId="7D61CCA0" w14:textId="3F06E17A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544FB82A" w14:textId="77777777" w:rsidR="00F178D8" w:rsidRPr="00DD5AFD" w:rsidRDefault="00F178D8" w:rsidP="00F818FE"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vAlign w:val="center"/>
            <w:hideMark/>
          </w:tcPr>
          <w:p w14:paraId="11590BB6" w14:textId="77777777" w:rsidR="00F178D8" w:rsidRPr="00DD5AFD" w:rsidRDefault="00F178D8" w:rsidP="00F818FE">
            <w:proofErr w:type="spellStart"/>
            <w:r w:rsidRPr="00DD5AFD">
              <w:rPr>
                <w:lang w:val="en-US"/>
              </w:rPr>
              <w:t>Duffecy</w:t>
            </w:r>
            <w:proofErr w:type="spellEnd"/>
            <w:r w:rsidRPr="00DD5AFD">
              <w:rPr>
                <w:lang w:val="en-US"/>
              </w:rPr>
              <w:t xml:space="preserve"> et al., (2022)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2023008A" w14:textId="77777777" w:rsidR="00F178D8" w:rsidRPr="00DD5AFD" w:rsidRDefault="00F178D8" w:rsidP="00F818FE">
            <w:proofErr w:type="spellStart"/>
            <w:r w:rsidRPr="00DD5AFD">
              <w:rPr>
                <w:lang w:val="en-US"/>
              </w:rPr>
              <w:t>Fiks</w:t>
            </w:r>
            <w:proofErr w:type="spellEnd"/>
            <w:r w:rsidRPr="00DD5AFD">
              <w:rPr>
                <w:lang w:val="en-US"/>
              </w:rPr>
              <w:t xml:space="preserve"> </w:t>
            </w:r>
            <w:proofErr w:type="gramStart"/>
            <w:r w:rsidRPr="00DD5AFD">
              <w:rPr>
                <w:lang w:val="en-US"/>
              </w:rPr>
              <w:t>et al.,(</w:t>
            </w:r>
            <w:proofErr w:type="gramEnd"/>
            <w:r w:rsidRPr="00DD5AFD">
              <w:rPr>
                <w:lang w:val="en-US"/>
              </w:rPr>
              <w:t>2017)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</w:tcPr>
          <w:p w14:paraId="3ABF683C" w14:textId="77777777" w:rsidR="00F178D8" w:rsidRPr="00DD5AFD" w:rsidRDefault="00F178D8" w:rsidP="00E65BEE">
            <w:pPr>
              <w:pStyle w:val="Other0"/>
              <w:spacing w:after="0" w:line="240" w:lineRule="auto"/>
              <w:rPr>
                <w:rStyle w:val="Other"/>
                <w:sz w:val="20"/>
                <w:szCs w:val="20"/>
              </w:rPr>
            </w:pPr>
            <w:r w:rsidRPr="00DD5AFD">
              <w:rPr>
                <w:rStyle w:val="Other"/>
                <w:sz w:val="20"/>
                <w:szCs w:val="20"/>
              </w:rPr>
              <w:t>Leiferman et al., 2023</w:t>
            </w:r>
          </w:p>
          <w:p w14:paraId="3F11EC87" w14:textId="3A571B4F" w:rsidR="00F178D8" w:rsidRPr="00DD5AFD" w:rsidRDefault="00F178D8" w:rsidP="00F818FE">
            <w:pPr>
              <w:rPr>
                <w:lang w:val="en-US"/>
              </w:rPr>
            </w:pP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</w:tcPr>
          <w:p w14:paraId="012991BF" w14:textId="77777777" w:rsidR="5DC137DC" w:rsidRPr="00DD5AFD" w:rsidRDefault="5DC137DC" w:rsidP="5DC137DC">
            <w:r w:rsidRPr="00DD5AFD">
              <w:rPr>
                <w:lang w:val="en-US"/>
              </w:rPr>
              <w:t xml:space="preserve">Linden </w:t>
            </w:r>
            <w:proofErr w:type="gramStart"/>
            <w:r w:rsidRPr="00DD5AFD">
              <w:rPr>
                <w:lang w:val="en-US"/>
              </w:rPr>
              <w:t>et al.,(</w:t>
            </w:r>
            <w:proofErr w:type="gramEnd"/>
            <w:r w:rsidRPr="00DD5AFD">
              <w:rPr>
                <w:lang w:val="en-US"/>
              </w:rPr>
              <w:t>2018)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</w:tcPr>
          <w:p w14:paraId="48995809" w14:textId="6DF7C42D" w:rsidR="00F178D8" w:rsidRPr="00DD5AFD" w:rsidRDefault="00F178D8" w:rsidP="00E65BEE">
            <w:pPr>
              <w:pStyle w:val="Other0"/>
              <w:spacing w:after="0" w:line="240" w:lineRule="auto"/>
              <w:rPr>
                <w:rStyle w:val="Other"/>
                <w:sz w:val="20"/>
                <w:szCs w:val="20"/>
              </w:rPr>
            </w:pPr>
            <w:r w:rsidRPr="00DD5AFD">
              <w:rPr>
                <w:rStyle w:val="Other"/>
                <w:sz w:val="20"/>
                <w:szCs w:val="20"/>
              </w:rPr>
              <w:t>Perera et al</w:t>
            </w:r>
            <w:r w:rsidR="7F616D7D" w:rsidRPr="00DD5AFD">
              <w:rPr>
                <w:rStyle w:val="Other"/>
                <w:sz w:val="20"/>
                <w:szCs w:val="20"/>
              </w:rPr>
              <w:t xml:space="preserve"> (2023)</w:t>
            </w:r>
          </w:p>
        </w:tc>
      </w:tr>
      <w:tr w:rsidR="00F178D8" w:rsidRPr="00DD5AFD" w14:paraId="09F03B4D" w14:textId="1907180D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40C23" w14:textId="77777777" w:rsidR="00F178D8" w:rsidRPr="00DD5AFD" w:rsidRDefault="00F178D8" w:rsidP="00F818FE">
            <w:r w:rsidRPr="00DD5AFD">
              <w:rPr>
                <w:lang w:val="en-US"/>
              </w:rPr>
              <w:t>Did the study address a clearly focused research question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8277DA" w14:textId="270CACBC" w:rsidR="00F178D8" w:rsidRPr="00DD5AFD" w:rsidRDefault="00F178D8" w:rsidP="00F818FE">
            <w:r w:rsidRPr="00DD5AFD">
              <w:t>Y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43CB791" w14:textId="6456F238" w:rsidR="00F178D8" w:rsidRPr="00DD5AFD" w:rsidRDefault="00F178D8" w:rsidP="00F818FE">
            <w:r w:rsidRPr="00DD5AFD">
              <w:t>Y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381DF63" w14:textId="765F42E1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E0EFE33" w14:textId="41A01537" w:rsidR="5DC137DC" w:rsidRPr="00DD5AFD" w:rsidRDefault="5DC137DC">
            <w:r w:rsidRPr="00DD5AFD">
              <w:t>Y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4AB475A" w14:textId="4DEA603A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05C360D7" w14:textId="6B98A9C8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F9CDD" w14:textId="77777777" w:rsidR="00F178D8" w:rsidRPr="00DD5AFD" w:rsidRDefault="00F178D8" w:rsidP="00F818FE">
            <w:r w:rsidRPr="00DD5AFD">
              <w:rPr>
                <w:lang w:val="en-US"/>
              </w:rPr>
              <w:t xml:space="preserve">Was the assignment of participants to interventions </w:t>
            </w:r>
            <w:proofErr w:type="spellStart"/>
            <w:proofErr w:type="gramStart"/>
            <w:r w:rsidRPr="00DD5AFD">
              <w:rPr>
                <w:lang w:val="en-US"/>
              </w:rPr>
              <w:t>randomised</w:t>
            </w:r>
            <w:proofErr w:type="spellEnd"/>
            <w:proofErr w:type="gramEnd"/>
            <w:r w:rsidRPr="00DD5AFD">
              <w:rPr>
                <w:lang w:val="en-US"/>
              </w:rPr>
              <w:t>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7D1A45A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09AD0EA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1E3D09F" w14:textId="3F95BB9B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1FB1FCC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B567350" w14:textId="337A5F26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19B56567" w14:textId="2FAB5ACA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BE65" w14:textId="77777777" w:rsidR="00F178D8" w:rsidRPr="00DD5AFD" w:rsidRDefault="00F178D8" w:rsidP="00F818FE">
            <w:r w:rsidRPr="00DD5AFD">
              <w:rPr>
                <w:lang w:val="en-US"/>
              </w:rPr>
              <w:t>Were all participants who entered the study accounted for at its conclusion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7A2FB91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99991C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7A116F4" w14:textId="6E4B0B89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D90EE77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842ECE0" w14:textId="78A0F29E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453AA0C2" w14:textId="36F184C2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FDA69" w14:textId="77777777" w:rsidR="00F178D8" w:rsidRPr="00DD5AFD" w:rsidRDefault="00F178D8" w:rsidP="00F818FE">
            <w:r w:rsidRPr="00DD5AFD">
              <w:rPr>
                <w:lang w:val="en-US"/>
              </w:rPr>
              <w:t>Were the participants ‘blind’ to intervention they were given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86ADE9D" w14:textId="77777777" w:rsidR="00F178D8" w:rsidRPr="00DD5AFD" w:rsidRDefault="00F178D8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6EAF929" w14:textId="77777777" w:rsidR="00F178D8" w:rsidRPr="00DD5AFD" w:rsidRDefault="00F178D8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2AD14B7" w14:textId="50068BFE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1BF8BE8" w14:textId="77777777" w:rsidR="5DC137DC" w:rsidRPr="00DD5AFD" w:rsidRDefault="5DC137DC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992458" w14:textId="20FB4F5D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</w:tr>
      <w:tr w:rsidR="00F178D8" w:rsidRPr="00DD5AFD" w14:paraId="2A2240DB" w14:textId="5E5CFFE4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608DE" w14:textId="77777777" w:rsidR="00F178D8" w:rsidRPr="00DD5AFD" w:rsidRDefault="00F178D8" w:rsidP="00F818FE">
            <w:r w:rsidRPr="00DD5AFD">
              <w:rPr>
                <w:lang w:val="en-US"/>
              </w:rPr>
              <w:t>Were the investigators ‘blind’ to the intervention they were giving to participants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FF170C" w14:textId="77777777" w:rsidR="00F178D8" w:rsidRPr="00DD5AFD" w:rsidRDefault="00F178D8" w:rsidP="00F818FE"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923FE80" w14:textId="77777777" w:rsidR="00F178D8" w:rsidRPr="00DD5AFD" w:rsidRDefault="00F178D8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FD2E874" w14:textId="2635679E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A0E9DBE" w14:textId="77777777" w:rsidR="5DC137DC" w:rsidRPr="00DD5AFD" w:rsidRDefault="5DC137DC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518B6FB" w14:textId="642074FB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</w:tr>
      <w:tr w:rsidR="00F178D8" w:rsidRPr="00DD5AFD" w14:paraId="4AD51C3F" w14:textId="15A3A621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D24B" w14:textId="77777777" w:rsidR="00F178D8" w:rsidRPr="00DD5AFD" w:rsidRDefault="00F178D8" w:rsidP="00F818FE">
            <w:r w:rsidRPr="00DD5AFD">
              <w:rPr>
                <w:lang w:val="en-US"/>
              </w:rPr>
              <w:t>Were the people assessing/</w:t>
            </w:r>
            <w:proofErr w:type="spellStart"/>
            <w:r w:rsidRPr="00DD5AFD">
              <w:rPr>
                <w:lang w:val="en-US"/>
              </w:rPr>
              <w:t>analysing</w:t>
            </w:r>
            <w:proofErr w:type="spellEnd"/>
            <w:r w:rsidRPr="00DD5AFD">
              <w:rPr>
                <w:lang w:val="en-US"/>
              </w:rPr>
              <w:t xml:space="preserve"> outcome/s ‘blinded’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C76850D" w14:textId="77777777" w:rsidR="00F178D8" w:rsidRPr="00DD5AFD" w:rsidRDefault="00F178D8" w:rsidP="00F818FE"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9DB1CAA" w14:textId="77777777" w:rsidR="00F178D8" w:rsidRPr="00DD5AFD" w:rsidRDefault="00F178D8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C7F5DF7" w14:textId="248137D5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0FF51A5" w14:textId="77777777" w:rsidR="5DC137DC" w:rsidRPr="00DD5AFD" w:rsidRDefault="5DC137DC"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33BE9AA" w14:textId="1AAA55A7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</w:tr>
      <w:tr w:rsidR="00F178D8" w:rsidRPr="00DD5AFD" w14:paraId="60EDC682" w14:textId="07E397C0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8D0D" w14:textId="77777777" w:rsidR="00F178D8" w:rsidRPr="00DD5AFD" w:rsidRDefault="00F178D8" w:rsidP="00F818FE">
            <w:r w:rsidRPr="00DD5AFD">
              <w:rPr>
                <w:lang w:val="en-US"/>
              </w:rPr>
              <w:t xml:space="preserve">Were the study groups similar at the start of the </w:t>
            </w:r>
            <w:proofErr w:type="spellStart"/>
            <w:r w:rsidRPr="00DD5AFD">
              <w:rPr>
                <w:lang w:val="en-US"/>
              </w:rPr>
              <w:t>randomised</w:t>
            </w:r>
            <w:proofErr w:type="spellEnd"/>
            <w:r w:rsidRPr="00DD5AFD">
              <w:rPr>
                <w:lang w:val="en-US"/>
              </w:rPr>
              <w:t xml:space="preserve"> controlled trial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9528B4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8475A54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0380406" w14:textId="0C47AD1D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58D5817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6D9D8FC" w14:textId="1EBB8752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28B5C32C" w14:textId="293F4772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55952" w14:textId="77777777" w:rsidR="00F178D8" w:rsidRPr="00DD5AFD" w:rsidRDefault="00F178D8" w:rsidP="00F818FE">
            <w:r w:rsidRPr="00DD5AFD">
              <w:rPr>
                <w:lang w:val="en-US"/>
              </w:rPr>
              <w:t>Apart from the experimental intervention, did each study group receive the same level of care (that is, were they treated equally)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5A06E71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6B99BC0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9033D74" w14:textId="34C8F6FF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626D731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D4F128E" w14:textId="1B4309EA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7B60450A" w14:textId="7A6FE729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26F4" w14:textId="77777777" w:rsidR="00F178D8" w:rsidRPr="00DD5AFD" w:rsidRDefault="00F178D8" w:rsidP="00F818FE">
            <w:r w:rsidRPr="00DD5AFD">
              <w:rPr>
                <w:lang w:val="en-US"/>
              </w:rPr>
              <w:t>Were the effects of intervention reported comprehensively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39C52C7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208AF6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7CF590A" w14:textId="1CB856BA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F00014B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8558DA7" w14:textId="75E02787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6B149D21" w14:textId="219DB4DE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CFE6" w14:textId="77777777" w:rsidR="00F178D8" w:rsidRPr="00DD5AFD" w:rsidRDefault="00F178D8" w:rsidP="00F818FE">
            <w:r w:rsidRPr="00DD5AFD">
              <w:rPr>
                <w:lang w:val="en-US"/>
              </w:rPr>
              <w:t xml:space="preserve">Was the precision of the estimate of the intervention </w:t>
            </w:r>
            <w:r w:rsidRPr="00DD5AFD">
              <w:rPr>
                <w:lang w:val="en-US"/>
              </w:rPr>
              <w:lastRenderedPageBreak/>
              <w:t>or treatment effect reported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7856826" w14:textId="77777777" w:rsidR="00F178D8" w:rsidRPr="00DD5AFD" w:rsidRDefault="00F178D8" w:rsidP="00F818FE">
            <w:r w:rsidRPr="00DD5AFD">
              <w:rPr>
                <w:lang w:val="en-US"/>
              </w:rPr>
              <w:lastRenderedPageBreak/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F9391F" w14:textId="77777777" w:rsidR="00F178D8" w:rsidRPr="00DD5AFD" w:rsidRDefault="00F178D8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0814393" w14:textId="4E083D52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C49341A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5967056" w14:textId="6831ED6F" w:rsidR="00F178D8" w:rsidRPr="00DD5AFD" w:rsidRDefault="00F178D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</w:tr>
      <w:tr w:rsidR="00F178D8" w:rsidRPr="00DD5AFD" w14:paraId="589F7691" w14:textId="26A84EEC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CDE0C" w14:textId="77777777" w:rsidR="00F178D8" w:rsidRPr="00DD5AFD" w:rsidRDefault="00F178D8" w:rsidP="00745637">
            <w:r w:rsidRPr="00DD5AFD">
              <w:rPr>
                <w:lang w:val="en-US"/>
              </w:rPr>
              <w:t>Do the benefits of the experimental intervention outweigh the harms and costs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43F2AEF" w14:textId="77777777" w:rsidR="00F178D8" w:rsidRPr="00DD5AFD" w:rsidRDefault="00F178D8" w:rsidP="00745637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5ECBA0" w14:textId="77777777" w:rsidR="00F178D8" w:rsidRPr="00DD5AFD" w:rsidRDefault="00F178D8" w:rsidP="00745637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946E437" w14:textId="7906F1AB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9E339D2" w14:textId="77777777" w:rsidR="5DC137DC" w:rsidRPr="00DD5AFD" w:rsidRDefault="5DC137DC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1577F5E" w14:textId="3DACD107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</w:tr>
      <w:tr w:rsidR="00F178D8" w:rsidRPr="00DD5AFD" w14:paraId="4850DDEA" w14:textId="2C5C4F5D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817F" w14:textId="77777777" w:rsidR="00F178D8" w:rsidRPr="00DD5AFD" w:rsidRDefault="00F178D8" w:rsidP="00745637">
            <w:r w:rsidRPr="00DD5AFD">
              <w:rPr>
                <w:lang w:val="en-US"/>
              </w:rPr>
              <w:t>Can the results be applied to your local population/in your context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438E9C2" w14:textId="77777777" w:rsidR="00F178D8" w:rsidRPr="00DD5AFD" w:rsidRDefault="00F178D8" w:rsidP="00745637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6CA4CC" w14:textId="77777777" w:rsidR="00F178D8" w:rsidRPr="00DD5AFD" w:rsidRDefault="00F178D8" w:rsidP="00745637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F03000A" w14:textId="1EA0A13E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215C885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BF86B22" w14:textId="721AFED4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</w:tr>
      <w:tr w:rsidR="00F178D8" w:rsidRPr="00DD5AFD" w14:paraId="7A335814" w14:textId="5F0B6614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38CA" w14:textId="77777777" w:rsidR="00F178D8" w:rsidRPr="00DD5AFD" w:rsidRDefault="00F178D8" w:rsidP="00745637">
            <w:r w:rsidRPr="00DD5AFD">
              <w:rPr>
                <w:lang w:val="en-US"/>
              </w:rPr>
              <w:t>Would the experimental intervention provide greater value to the people in your care than any of the existing interventions?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6B594F7" w14:textId="77777777" w:rsidR="00F178D8" w:rsidRPr="00DD5AFD" w:rsidRDefault="00F178D8" w:rsidP="00745637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F20C40A" w14:textId="77777777" w:rsidR="00F178D8" w:rsidRPr="00DD5AFD" w:rsidRDefault="00F178D8" w:rsidP="00745637"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7684B2" w14:textId="1A721B32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07C6E17" w14:textId="77777777" w:rsidR="5DC137DC" w:rsidRPr="00DD5AFD" w:rsidRDefault="5DC137DC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0CFA1B5" w14:textId="78E65A84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Can’t tell</w:t>
            </w:r>
            <w:r w:rsidRPr="00DD5AFD">
              <w:t> </w:t>
            </w:r>
          </w:p>
        </w:tc>
      </w:tr>
      <w:tr w:rsidR="00F178D8" w:rsidRPr="00DD5AFD" w14:paraId="53054571" w14:textId="6533B6D5" w:rsidTr="5DC137DC">
        <w:trPr>
          <w:trHeight w:val="300"/>
        </w:trPr>
        <w:tc>
          <w:tcPr>
            <w:tcW w:w="2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C6FA9E" w14:textId="77777777" w:rsidR="00F178D8" w:rsidRPr="00DD5AFD" w:rsidRDefault="00F178D8" w:rsidP="00745637">
            <w:r w:rsidRPr="00DD5AFD">
              <w:rPr>
                <w:lang w:val="en-US"/>
              </w:rPr>
              <w:t>OVERALL Quality</w:t>
            </w:r>
            <w:r w:rsidRPr="00DD5AFD">
              <w:t>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8942E8" w14:textId="75CE6E16" w:rsidR="00F178D8" w:rsidRPr="00DD5AFD" w:rsidRDefault="00F178D8" w:rsidP="00745637">
            <w:r w:rsidRPr="00DD5AFD">
              <w:rPr>
                <w:lang w:val="en-US"/>
              </w:rPr>
              <w:t>moderate</w:t>
            </w:r>
          </w:p>
        </w:tc>
        <w:tc>
          <w:tcPr>
            <w:tcW w:w="1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D8B15E" w14:textId="3233848E" w:rsidR="00F178D8" w:rsidRPr="00DD5AFD" w:rsidRDefault="00F178D8" w:rsidP="00745637">
            <w:r w:rsidRPr="00DD5AFD">
              <w:rPr>
                <w:lang w:val="en-US"/>
              </w:rPr>
              <w:t>moderate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986F7" w14:textId="7BA337C4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moderate</w:t>
            </w:r>
          </w:p>
        </w:tc>
        <w:tc>
          <w:tcPr>
            <w:tcW w:w="14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DEC46" w14:textId="19AA420C" w:rsidR="5DC137DC" w:rsidRPr="00DD5AFD" w:rsidRDefault="5DC137DC">
            <w:r w:rsidRPr="00DD5AFD">
              <w:rPr>
                <w:lang w:val="en-US"/>
              </w:rPr>
              <w:t>moderate</w:t>
            </w:r>
          </w:p>
        </w:tc>
        <w:tc>
          <w:tcPr>
            <w:tcW w:w="9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097DE" w14:textId="135B6803" w:rsidR="00F178D8" w:rsidRPr="00DD5AFD" w:rsidRDefault="00F178D8" w:rsidP="00745637">
            <w:pPr>
              <w:rPr>
                <w:lang w:val="en-US"/>
              </w:rPr>
            </w:pPr>
            <w:r w:rsidRPr="00DD5AFD">
              <w:rPr>
                <w:lang w:val="en-US"/>
              </w:rPr>
              <w:t>moderate</w:t>
            </w:r>
          </w:p>
        </w:tc>
      </w:tr>
    </w:tbl>
    <w:p w14:paraId="0C45E07D" w14:textId="77777777" w:rsidR="00F818FE" w:rsidRPr="00F818FE" w:rsidRDefault="00F818FE" w:rsidP="00F818FE">
      <w:r w:rsidRPr="00F818FE">
        <w:t> </w:t>
      </w:r>
    </w:p>
    <w:p w14:paraId="6C681CF4" w14:textId="77777777" w:rsidR="00B91C0B" w:rsidRDefault="00B91C0B" w:rsidP="00F818FE">
      <w:pPr>
        <w:rPr>
          <w:b/>
          <w:bCs/>
          <w:lang w:val="en-US"/>
        </w:rPr>
      </w:pPr>
    </w:p>
    <w:p w14:paraId="3269454A" w14:textId="77777777" w:rsidR="00B91C0B" w:rsidRDefault="00B91C0B" w:rsidP="00F818FE">
      <w:pPr>
        <w:rPr>
          <w:b/>
          <w:bCs/>
          <w:lang w:val="en-US"/>
        </w:rPr>
      </w:pPr>
    </w:p>
    <w:p w14:paraId="44A90F32" w14:textId="77777777" w:rsidR="00B91C0B" w:rsidRDefault="00B91C0B" w:rsidP="00F818FE">
      <w:pPr>
        <w:rPr>
          <w:b/>
          <w:bCs/>
          <w:lang w:val="en-US"/>
        </w:rPr>
      </w:pPr>
    </w:p>
    <w:p w14:paraId="6FC1C61E" w14:textId="57416D61" w:rsidR="00F818FE" w:rsidRPr="00F818FE" w:rsidRDefault="00F818FE" w:rsidP="00F818FE">
      <w:pPr>
        <w:rPr>
          <w:b/>
          <w:bCs/>
        </w:rPr>
      </w:pPr>
      <w:r w:rsidRPr="00F818FE">
        <w:rPr>
          <w:b/>
          <w:bCs/>
          <w:lang w:val="en-US"/>
        </w:rPr>
        <w:t xml:space="preserve">Table </w:t>
      </w:r>
      <w:r w:rsidR="00DD5AFD">
        <w:rPr>
          <w:b/>
          <w:bCs/>
          <w:lang w:val="en-US"/>
        </w:rPr>
        <w:t>3</w:t>
      </w:r>
      <w:r w:rsidR="00B71EC1">
        <w:rPr>
          <w:b/>
          <w:bCs/>
          <w:lang w:val="en-US"/>
        </w:rPr>
        <w:t>.2.</w:t>
      </w:r>
      <w:r w:rsidRPr="00F818FE">
        <w:rPr>
          <w:b/>
          <w:bCs/>
          <w:lang w:val="en-US"/>
        </w:rPr>
        <w:t xml:space="preserve"> Overall Assessment using JBI Critical Appraisal Checklist for </w:t>
      </w:r>
      <w:proofErr w:type="spellStart"/>
      <w:r w:rsidRPr="00F818FE">
        <w:rPr>
          <w:b/>
          <w:bCs/>
          <w:lang w:val="en-US"/>
        </w:rPr>
        <w:t>QuasiExperimental</w:t>
      </w:r>
      <w:proofErr w:type="spellEnd"/>
      <w:r w:rsidRPr="00F818FE">
        <w:rPr>
          <w:b/>
          <w:bCs/>
          <w:lang w:val="en-US"/>
        </w:rPr>
        <w:t xml:space="preserve"> Studies</w:t>
      </w:r>
      <w:r w:rsidRPr="00F818FE">
        <w:rPr>
          <w:b/>
          <w:bCs/>
        </w:rPr>
        <w:t> </w:t>
      </w:r>
    </w:p>
    <w:tbl>
      <w:tblPr>
        <w:tblW w:w="77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6"/>
        <w:gridCol w:w="994"/>
        <w:gridCol w:w="850"/>
        <w:gridCol w:w="1085"/>
        <w:gridCol w:w="1155"/>
        <w:gridCol w:w="1155"/>
      </w:tblGrid>
      <w:tr w:rsidR="00854E20" w:rsidRPr="00DD5AFD" w14:paraId="373901EA" w14:textId="20174BF4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77DA5B44" w14:textId="77777777" w:rsidR="00854E20" w:rsidRPr="00DD5AFD" w:rsidRDefault="00854E20" w:rsidP="00F818FE"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0EEC2EFA" w14:textId="77777777" w:rsidR="00854E20" w:rsidRPr="00DD5AFD" w:rsidRDefault="00854E20" w:rsidP="00F818FE">
            <w:r w:rsidRPr="00DD5AFD">
              <w:rPr>
                <w:lang w:val="en-US"/>
              </w:rPr>
              <w:t>Flax et al., (2022)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15D2D642" w14:textId="77777777" w:rsidR="00854E20" w:rsidRPr="00DD5AFD" w:rsidRDefault="00854E20" w:rsidP="00F818FE">
            <w:r w:rsidRPr="00DD5AFD">
              <w:rPr>
                <w:lang w:val="en-US"/>
              </w:rPr>
              <w:t>Jiang and Zhu., (2022a)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5472669C" w14:textId="77777777" w:rsidR="00854E20" w:rsidRPr="00DD5AFD" w:rsidRDefault="00854E20" w:rsidP="00F818FE">
            <w:r w:rsidRPr="00DD5AFD">
              <w:rPr>
                <w:lang w:val="en-US"/>
              </w:rPr>
              <w:t>Salonen et al., (2014)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</w:tcPr>
          <w:p w14:paraId="32EEF9FB" w14:textId="77777777" w:rsidR="00854E20" w:rsidRPr="00DD5AFD" w:rsidRDefault="00854E20" w:rsidP="00854E20">
            <w:pPr>
              <w:rPr>
                <w:lang w:val="en-US"/>
              </w:rPr>
            </w:pPr>
            <w:proofErr w:type="spellStart"/>
            <w:r w:rsidRPr="00DD5AFD">
              <w:rPr>
                <w:lang w:val="en-US"/>
              </w:rPr>
              <w:t>VanHaeken</w:t>
            </w:r>
            <w:proofErr w:type="spellEnd"/>
            <w:r w:rsidRPr="00DD5AFD">
              <w:rPr>
                <w:lang w:val="en-US"/>
              </w:rPr>
              <w:t xml:space="preserve"> et al</w:t>
            </w:r>
          </w:p>
          <w:p w14:paraId="38C99028" w14:textId="14F8E9A1" w:rsidR="00854E20" w:rsidRPr="00DD5AFD" w:rsidRDefault="00854E20" w:rsidP="00854E20">
            <w:pPr>
              <w:rPr>
                <w:lang w:val="en-US"/>
              </w:rPr>
            </w:pPr>
            <w:r w:rsidRPr="00DD5AFD">
              <w:rPr>
                <w:lang w:val="en-US"/>
              </w:rPr>
              <w:t>2024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</w:tcPr>
          <w:p w14:paraId="7D65F6D3" w14:textId="77777777" w:rsidR="5DC137DC" w:rsidRPr="00DD5AFD" w:rsidRDefault="5DC137DC">
            <w:r w:rsidRPr="00DD5AFD">
              <w:rPr>
                <w:lang w:val="en-US"/>
              </w:rPr>
              <w:t>Wu and Hung., (2019)</w:t>
            </w:r>
            <w:r w:rsidRPr="00DD5AFD">
              <w:t> </w:t>
            </w:r>
          </w:p>
        </w:tc>
      </w:tr>
      <w:tr w:rsidR="00854E20" w:rsidRPr="00DD5AFD" w14:paraId="0E79F215" w14:textId="1824BE78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454D" w14:textId="77777777" w:rsidR="00854E20" w:rsidRPr="00DD5AFD" w:rsidRDefault="00854E20" w:rsidP="00F818FE">
            <w:r w:rsidRPr="00DD5AFD">
              <w:rPr>
                <w:lang w:val="en-US"/>
              </w:rPr>
              <w:t xml:space="preserve">Is it clear in the study what is the </w:t>
            </w:r>
            <w:proofErr w:type="spellStart"/>
            <w:r w:rsidRPr="00DD5AFD">
              <w:rPr>
                <w:lang w:val="en-US"/>
              </w:rPr>
              <w:t>‘cause</w:t>
            </w:r>
            <w:proofErr w:type="spellEnd"/>
            <w:r w:rsidRPr="00DD5AFD">
              <w:rPr>
                <w:lang w:val="en-US"/>
              </w:rPr>
              <w:t>’ and what is the ‘effect’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6E65E7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481AF8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3F83F2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4ABCE65" w14:textId="7E262C09" w:rsidR="00854E20" w:rsidRPr="00DD5AFD" w:rsidRDefault="00854E20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BE887BB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73970A69" w14:textId="1395B97D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D72F" w14:textId="77777777" w:rsidR="00854E20" w:rsidRPr="00DD5AFD" w:rsidRDefault="00854E20" w:rsidP="00F818FE">
            <w:r w:rsidRPr="00DD5AFD">
              <w:rPr>
                <w:lang w:val="en-US"/>
              </w:rPr>
              <w:t xml:space="preserve">Were the participants included in any </w:t>
            </w:r>
            <w:proofErr w:type="gramStart"/>
            <w:r w:rsidRPr="00DD5AFD">
              <w:rPr>
                <w:lang w:val="en-US"/>
              </w:rPr>
              <w:t>comparisons similar</w:t>
            </w:r>
            <w:proofErr w:type="gramEnd"/>
            <w:r w:rsidRPr="00DD5AFD">
              <w:rPr>
                <w:lang w:val="en-US"/>
              </w:rPr>
              <w:t>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07428D3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4EFF25" w14:textId="77777777" w:rsidR="00854E20" w:rsidRPr="00DD5AFD" w:rsidRDefault="00854E20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9EF5C6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1F9BB1C" w14:textId="3E957BAD" w:rsidR="00854E20" w:rsidRPr="00DD5AFD" w:rsidRDefault="00DF0067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D0F4CE2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6715B8E1" w14:textId="4E98E5E4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42ED" w14:textId="77777777" w:rsidR="00854E20" w:rsidRPr="00DD5AFD" w:rsidRDefault="00854E20" w:rsidP="00F818FE">
            <w:r w:rsidRPr="00DD5AFD">
              <w:rPr>
                <w:lang w:val="en-US"/>
              </w:rPr>
              <w:t>Were the participants included in any comparisons receiving similar treatment/care, other than the exposure or intervention of interest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E4F3D69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0F3D1A3" w14:textId="77777777" w:rsidR="00854E20" w:rsidRPr="00DD5AFD" w:rsidRDefault="00854E20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4BE5B04" w14:textId="77777777" w:rsidR="00854E20" w:rsidRPr="00DD5AFD" w:rsidRDefault="00854E20" w:rsidP="00F818FE">
            <w:r w:rsidRPr="00DD5AFD">
              <w:rPr>
                <w:lang w:val="en-US"/>
              </w:rPr>
              <w:t>Unclear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AB83C69" w14:textId="51152614" w:rsidR="00854E20" w:rsidRPr="00DD5AFD" w:rsidRDefault="00D21D2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CF133FF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4835C519" w14:textId="6E791230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7628334" w14:textId="77777777" w:rsidR="00854E20" w:rsidRPr="00DD5AFD" w:rsidRDefault="00854E20" w:rsidP="00F818FE">
            <w:r w:rsidRPr="00DD5AFD">
              <w:rPr>
                <w:lang w:val="en-US"/>
              </w:rPr>
              <w:t>Was there a control group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9503836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892CB0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A8410D5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5BBA384" w14:textId="33629BA4" w:rsidR="00854E20" w:rsidRPr="00DD5AFD" w:rsidRDefault="00D21D2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7D1AD3A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63EDB466" w14:textId="2DE58E68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72C65" w14:textId="77777777" w:rsidR="00854E20" w:rsidRPr="00DD5AFD" w:rsidRDefault="00854E20" w:rsidP="00F818FE">
            <w:r w:rsidRPr="00DD5AFD">
              <w:rPr>
                <w:lang w:val="en-US"/>
              </w:rPr>
              <w:lastRenderedPageBreak/>
              <w:t>Were there multiple measurements of the outcome both pre and post the intervention/exposure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CEF023" w14:textId="77777777" w:rsidR="00854E20" w:rsidRPr="00DD5AFD" w:rsidRDefault="00854E20" w:rsidP="00F818FE">
            <w:r w:rsidRPr="00DD5AFD">
              <w:rPr>
                <w:lang w:val="en-US"/>
              </w:rPr>
              <w:t>Unclear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DF5991" w14:textId="77777777" w:rsidR="00854E20" w:rsidRPr="00DD5AFD" w:rsidRDefault="00854E20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7BC3E7" w14:textId="77777777" w:rsidR="00854E20" w:rsidRPr="00DD5AFD" w:rsidRDefault="00854E20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A94E6F9" w14:textId="68F9BC44" w:rsidR="00854E20" w:rsidRPr="00DD5AFD" w:rsidRDefault="00D21D28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8239B1E" w14:textId="77777777" w:rsidR="5DC137DC" w:rsidRPr="00DD5AFD" w:rsidRDefault="5DC137DC">
            <w:r w:rsidRPr="00DD5AFD">
              <w:rPr>
                <w:lang w:val="en-US"/>
              </w:rPr>
              <w:t>Unclear</w:t>
            </w:r>
            <w:r w:rsidRPr="00DD5AFD">
              <w:t> </w:t>
            </w:r>
          </w:p>
        </w:tc>
      </w:tr>
      <w:tr w:rsidR="00854E20" w:rsidRPr="00DD5AFD" w14:paraId="7FB961ED" w14:textId="589B6CC6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EA564" w14:textId="77777777" w:rsidR="00854E20" w:rsidRPr="00DD5AFD" w:rsidRDefault="00854E20" w:rsidP="00F818FE">
            <w:r w:rsidRPr="00DD5AFD">
              <w:rPr>
                <w:lang w:val="en-US"/>
              </w:rPr>
              <w:t>Was follow up complete and if not, were differences between groups in terms of their follow up adequately described and analyzed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58BBC3A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CC0E12D" w14:textId="77777777" w:rsidR="00854E20" w:rsidRPr="00DD5AFD" w:rsidRDefault="00854E20" w:rsidP="00F818FE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8B4899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DA8C896" w14:textId="37A22096" w:rsidR="00854E20" w:rsidRPr="00DD5AFD" w:rsidRDefault="007B376B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N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A9AD3BA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5447E972" w14:textId="1F5A6EE7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EC37A" w14:textId="77777777" w:rsidR="00854E20" w:rsidRPr="00DD5AFD" w:rsidRDefault="00854E20" w:rsidP="00F818FE">
            <w:r w:rsidRPr="00DD5AFD">
              <w:rPr>
                <w:lang w:val="en-US"/>
              </w:rPr>
              <w:t>Were the outcomes of participants included in any comparisons measured in the same way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3CDD4E5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A6D2A28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F73FFC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B5D521B" w14:textId="61C8FF32" w:rsidR="00854E20" w:rsidRPr="00DD5AFD" w:rsidRDefault="007B376B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EACA5B3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0CF3CD9B" w14:textId="3AA93584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A722" w14:textId="77777777" w:rsidR="00854E20" w:rsidRPr="00DD5AFD" w:rsidRDefault="00854E20" w:rsidP="00F818FE">
            <w:r w:rsidRPr="00DD5AFD">
              <w:rPr>
                <w:lang w:val="en-US"/>
              </w:rPr>
              <w:t>Were outcomes measured in a reliable way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BFB2B3" w14:textId="77777777" w:rsidR="00854E20" w:rsidRPr="00DD5AFD" w:rsidRDefault="00854E20" w:rsidP="00F818FE">
            <w:r w:rsidRPr="00DD5AFD">
              <w:rPr>
                <w:lang w:val="en-US"/>
              </w:rPr>
              <w:t>Unclear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C372D5B" w14:textId="77777777" w:rsidR="00854E20" w:rsidRPr="00DD5AFD" w:rsidRDefault="00854E20" w:rsidP="00F818FE">
            <w:r w:rsidRPr="00DD5AFD">
              <w:rPr>
                <w:lang w:val="en-US"/>
              </w:rPr>
              <w:t>Unclear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BD3DBF8" w14:textId="77777777" w:rsidR="00854E20" w:rsidRPr="00DD5AFD" w:rsidRDefault="00854E20" w:rsidP="00F818FE">
            <w:r w:rsidRPr="00DD5AFD">
              <w:rPr>
                <w:lang w:val="en-US"/>
              </w:rPr>
              <w:t>Unclear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76D2B0" w14:textId="76F2FFCC" w:rsidR="00854E20" w:rsidRPr="00DD5AFD" w:rsidRDefault="007B376B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232B60D" w14:textId="77777777" w:rsidR="5DC137DC" w:rsidRPr="00DD5AFD" w:rsidRDefault="5DC137DC">
            <w:r w:rsidRPr="00DD5AFD">
              <w:rPr>
                <w:lang w:val="en-US"/>
              </w:rPr>
              <w:t>N</w:t>
            </w:r>
            <w:r w:rsidRPr="00DD5AFD">
              <w:t> </w:t>
            </w:r>
          </w:p>
        </w:tc>
      </w:tr>
      <w:tr w:rsidR="00854E20" w:rsidRPr="00DD5AFD" w14:paraId="3A2EE498" w14:textId="0DE7E5F9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7985" w14:textId="77777777" w:rsidR="00854E20" w:rsidRPr="00DD5AFD" w:rsidRDefault="00854E20" w:rsidP="00F818FE">
            <w:r w:rsidRPr="00DD5AFD">
              <w:rPr>
                <w:lang w:val="en-US"/>
              </w:rPr>
              <w:t>Was appropriate statistical analysis used?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BF99E5C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23D0E5B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B5CA6AD" w14:textId="77777777" w:rsidR="00854E20" w:rsidRPr="00DD5AFD" w:rsidRDefault="00854E20" w:rsidP="00F818FE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46E4319" w14:textId="4B68B00B" w:rsidR="00854E20" w:rsidRPr="00DD5AFD" w:rsidRDefault="00860C41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Y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D9ACEA6" w14:textId="77777777" w:rsidR="5DC137DC" w:rsidRPr="00DD5AFD" w:rsidRDefault="5DC137DC">
            <w:r w:rsidRPr="00DD5AFD">
              <w:rPr>
                <w:lang w:val="en-US"/>
              </w:rPr>
              <w:t>Y</w:t>
            </w:r>
            <w:r w:rsidRPr="00DD5AFD">
              <w:t> </w:t>
            </w:r>
          </w:p>
        </w:tc>
      </w:tr>
      <w:tr w:rsidR="00854E20" w:rsidRPr="00DD5AFD" w14:paraId="0AF831B4" w14:textId="1A033298" w:rsidTr="5DC137DC">
        <w:trPr>
          <w:trHeight w:val="300"/>
        </w:trPr>
        <w:tc>
          <w:tcPr>
            <w:tcW w:w="2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047FA0" w14:textId="77777777" w:rsidR="00854E20" w:rsidRPr="00DD5AFD" w:rsidRDefault="00854E20" w:rsidP="00F818FE">
            <w:r w:rsidRPr="00DD5AFD">
              <w:rPr>
                <w:lang w:val="en-US"/>
              </w:rPr>
              <w:t>OVERALL Quality</w:t>
            </w:r>
            <w:r w:rsidRPr="00DD5AFD"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A0DFE3" w14:textId="77777777" w:rsidR="00854E20" w:rsidRPr="00DD5AFD" w:rsidRDefault="00854E20" w:rsidP="00F818FE">
            <w:r w:rsidRPr="00DD5AFD">
              <w:rPr>
                <w:lang w:val="en-US"/>
              </w:rPr>
              <w:t>Moderate</w:t>
            </w:r>
            <w:r w:rsidRPr="00DD5AFD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B9DB3C" w14:textId="77777777" w:rsidR="00854E20" w:rsidRPr="00DD5AFD" w:rsidRDefault="00854E20" w:rsidP="00F818FE">
            <w:r w:rsidRPr="00DD5AFD">
              <w:rPr>
                <w:lang w:val="en-US"/>
              </w:rPr>
              <w:t>Low</w:t>
            </w:r>
            <w:r w:rsidRPr="00DD5AFD"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1C697B" w14:textId="77777777" w:rsidR="00854E20" w:rsidRPr="00DD5AFD" w:rsidRDefault="00854E20" w:rsidP="00F818FE">
            <w:r w:rsidRPr="00DD5AFD">
              <w:rPr>
                <w:lang w:val="en-US"/>
              </w:rPr>
              <w:t>Moderate</w:t>
            </w:r>
            <w:r w:rsidRPr="00DD5AFD"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AF90" w14:textId="0A126341" w:rsidR="00854E20" w:rsidRPr="00DD5AFD" w:rsidRDefault="00860C41" w:rsidP="00F818FE">
            <w:pPr>
              <w:rPr>
                <w:lang w:val="en-US"/>
              </w:rPr>
            </w:pPr>
            <w:r w:rsidRPr="00DD5AFD">
              <w:rPr>
                <w:lang w:val="en-US"/>
              </w:rPr>
              <w:t>Moderate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C5C69" w14:textId="77777777" w:rsidR="5DC137DC" w:rsidRPr="00DD5AFD" w:rsidRDefault="5DC137DC">
            <w:r w:rsidRPr="00DD5AFD">
              <w:rPr>
                <w:lang w:val="en-US"/>
              </w:rPr>
              <w:t>Moderate</w:t>
            </w:r>
            <w:r w:rsidRPr="00DD5AFD">
              <w:t> </w:t>
            </w:r>
          </w:p>
        </w:tc>
      </w:tr>
    </w:tbl>
    <w:p w14:paraId="6E977C7D" w14:textId="77777777" w:rsidR="00F818FE" w:rsidRPr="00F818FE" w:rsidRDefault="00F818FE" w:rsidP="00F818FE">
      <w:r w:rsidRPr="00F818FE">
        <w:t> </w:t>
      </w:r>
    </w:p>
    <w:p w14:paraId="5A17E41E" w14:textId="28A33065" w:rsidR="00F818FE" w:rsidRPr="00F818FE" w:rsidRDefault="00F818FE" w:rsidP="00F818FE">
      <w:r w:rsidRPr="00F818FE">
        <w:rPr>
          <w:b/>
          <w:bCs/>
          <w:lang w:val="en-US"/>
        </w:rPr>
        <w:t xml:space="preserve">Table </w:t>
      </w:r>
      <w:r w:rsidR="00DD5AFD">
        <w:rPr>
          <w:b/>
          <w:bCs/>
          <w:lang w:val="en-US"/>
        </w:rPr>
        <w:t>3</w:t>
      </w:r>
      <w:r w:rsidRPr="00F818FE">
        <w:rPr>
          <w:b/>
          <w:bCs/>
          <w:lang w:val="en-US"/>
        </w:rPr>
        <w:t>. 4 Overall Assessment using CASP Checklist for Qualitative Research</w:t>
      </w:r>
      <w:r w:rsidRPr="00F818FE">
        <w:t> </w:t>
      </w:r>
    </w:p>
    <w:tbl>
      <w:tblPr>
        <w:tblW w:w="8223" w:type="dxa"/>
        <w:tblInd w:w="-4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752"/>
        <w:gridCol w:w="752"/>
        <w:gridCol w:w="909"/>
        <w:gridCol w:w="851"/>
        <w:gridCol w:w="850"/>
        <w:gridCol w:w="851"/>
        <w:gridCol w:w="850"/>
        <w:gridCol w:w="993"/>
      </w:tblGrid>
      <w:tr w:rsidR="00314112" w:rsidRPr="002A5339" w14:paraId="6F9D0380" w14:textId="593C3FF2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619747A3" w14:textId="77777777" w:rsidR="00314112" w:rsidRPr="002A5339" w:rsidRDefault="00314112" w:rsidP="00314112"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</w:tcPr>
          <w:p w14:paraId="0429D42C" w14:textId="77777777" w:rsidR="5DC137DC" w:rsidRPr="002A5339" w:rsidRDefault="5DC137DC">
            <w:r w:rsidRPr="002A5339">
              <w:rPr>
                <w:lang w:val="en-US"/>
              </w:rPr>
              <w:t xml:space="preserve">Adler and </w:t>
            </w:r>
            <w:proofErr w:type="spellStart"/>
            <w:r w:rsidRPr="002A5339">
              <w:rPr>
                <w:lang w:val="en-US"/>
              </w:rPr>
              <w:t>Zarchin</w:t>
            </w:r>
            <w:proofErr w:type="spellEnd"/>
            <w:r w:rsidRPr="002A5339">
              <w:rPr>
                <w:lang w:val="en-US"/>
              </w:rPr>
              <w:t>., (2002)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</w:tcPr>
          <w:p w14:paraId="277DB396" w14:textId="77777777" w:rsidR="5DC137DC" w:rsidRPr="002A5339" w:rsidRDefault="5DC137DC">
            <w:r w:rsidRPr="002A5339">
              <w:rPr>
                <w:lang w:val="en-US"/>
              </w:rPr>
              <w:t>Dai et al., (2022)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</w:tcPr>
          <w:p w14:paraId="32EE3267" w14:textId="77777777" w:rsidR="5DC137DC" w:rsidRPr="002A5339" w:rsidRDefault="5DC137DC">
            <w:r w:rsidRPr="002A5339">
              <w:rPr>
                <w:lang w:val="en-US"/>
              </w:rPr>
              <w:t xml:space="preserve">Gleeson </w:t>
            </w:r>
            <w:proofErr w:type="gramStart"/>
            <w:r w:rsidRPr="002A5339">
              <w:rPr>
                <w:lang w:val="en-US"/>
              </w:rPr>
              <w:t>et al.,(</w:t>
            </w:r>
            <w:proofErr w:type="gramEnd"/>
            <w:r w:rsidRPr="002A5339">
              <w:rPr>
                <w:lang w:val="en-US"/>
              </w:rPr>
              <w:t>2022)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</w:tcPr>
          <w:p w14:paraId="2C2BFEDF" w14:textId="77777777" w:rsidR="5DC137DC" w:rsidRPr="002A5339" w:rsidRDefault="5DC137DC">
            <w:r w:rsidRPr="002A5339">
              <w:rPr>
                <w:lang w:val="en-US"/>
              </w:rPr>
              <w:t>Kouri et al., (2006)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</w:tcPr>
          <w:p w14:paraId="61B90DA4" w14:textId="7AC7DF12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Mattson &amp; Ohlendorf., 202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E2F3"/>
            <w:hideMark/>
          </w:tcPr>
          <w:p w14:paraId="03A411E8" w14:textId="77777777" w:rsidR="00314112" w:rsidRPr="002A5339" w:rsidRDefault="00314112" w:rsidP="00314112">
            <w:r w:rsidRPr="002A5339">
              <w:rPr>
                <w:lang w:val="en-US"/>
              </w:rPr>
              <w:t xml:space="preserve">McCarthy </w:t>
            </w:r>
            <w:proofErr w:type="gramStart"/>
            <w:r w:rsidRPr="002A5339">
              <w:rPr>
                <w:lang w:val="en-US"/>
              </w:rPr>
              <w:t>et al.,(</w:t>
            </w:r>
            <w:proofErr w:type="gramEnd"/>
            <w:r w:rsidRPr="002A5339">
              <w:rPr>
                <w:lang w:val="en-US"/>
              </w:rPr>
              <w:t>2020)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  <w:hideMark/>
          </w:tcPr>
          <w:p w14:paraId="76D8A0C8" w14:textId="77777777" w:rsidR="00314112" w:rsidRPr="002A5339" w:rsidRDefault="00314112" w:rsidP="00314112">
            <w:r w:rsidRPr="002A5339">
              <w:rPr>
                <w:lang w:val="en-US"/>
              </w:rPr>
              <w:t>Nguyen</w:t>
            </w:r>
            <w:r w:rsidRPr="002A5339">
              <w:t> </w:t>
            </w:r>
            <w:r w:rsidRPr="002A5339">
              <w:br/>
            </w:r>
            <w:r w:rsidRPr="002A5339">
              <w:rPr>
                <w:lang w:val="en-US"/>
              </w:rPr>
              <w:t>(2023)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E2F3"/>
          </w:tcPr>
          <w:p w14:paraId="776E1608" w14:textId="3ED247BA" w:rsidR="00314112" w:rsidRPr="002A5339" w:rsidRDefault="00A23AB8" w:rsidP="00314112">
            <w:pPr>
              <w:rPr>
                <w:lang w:val="en-US"/>
              </w:rPr>
            </w:pPr>
            <w:r w:rsidRPr="002A5339">
              <w:rPr>
                <w:lang w:val="en-US"/>
              </w:rPr>
              <w:t>Shorey</w:t>
            </w:r>
            <w:r w:rsidR="00D17CB4" w:rsidRPr="002A5339">
              <w:rPr>
                <w:lang w:val="en-US"/>
              </w:rPr>
              <w:t xml:space="preserve"> et al</w:t>
            </w:r>
            <w:r w:rsidRPr="002A5339">
              <w:rPr>
                <w:lang w:val="en-US"/>
              </w:rPr>
              <w:t>, 2022</w:t>
            </w:r>
          </w:p>
        </w:tc>
      </w:tr>
      <w:tr w:rsidR="004F0AF4" w:rsidRPr="002A5339" w14:paraId="504565FE" w14:textId="5550190E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4699" w14:textId="77777777" w:rsidR="004F0AF4" w:rsidRPr="002A5339" w:rsidRDefault="004F0AF4" w:rsidP="004F0AF4">
            <w:r w:rsidRPr="002A5339">
              <w:rPr>
                <w:lang w:val="en-US"/>
              </w:rPr>
              <w:t>Was there a clear statement of the aims of the research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7EF50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74F6A1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326D8C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EF314E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3D462B" w14:textId="56F9335E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5A97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5AD48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CDE1A81" w14:textId="36C4FD39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4E06993D" w14:textId="6FABC0B2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69C04" w14:textId="77777777" w:rsidR="004F0AF4" w:rsidRPr="002A5339" w:rsidRDefault="004F0AF4" w:rsidP="004F0AF4">
            <w:r w:rsidRPr="002A5339">
              <w:rPr>
                <w:lang w:val="en-US"/>
              </w:rPr>
              <w:t>Is a qualitative methodology appropriate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69241C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56F042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C6944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BB9006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AEA1FA" w14:textId="31346E4C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F7A8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2A63E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  <w:p w14:paraId="401057D7" w14:textId="77777777" w:rsidR="004F0AF4" w:rsidRPr="002A5339" w:rsidRDefault="004F0AF4" w:rsidP="004F0AF4"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B0C53FE" w14:textId="3E3340BC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23E8CD8D" w14:textId="12FEFD56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9399" w14:textId="77777777" w:rsidR="004F0AF4" w:rsidRPr="002A5339" w:rsidRDefault="004F0AF4" w:rsidP="004F0AF4">
            <w:r w:rsidRPr="002A5339">
              <w:rPr>
                <w:lang w:val="en-US"/>
              </w:rPr>
              <w:t xml:space="preserve">Was the research design appropriate to </w:t>
            </w:r>
            <w:r w:rsidRPr="002A5339">
              <w:rPr>
                <w:lang w:val="en-US"/>
              </w:rPr>
              <w:lastRenderedPageBreak/>
              <w:t>address the aims of the research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0BC1A81" w14:textId="77777777" w:rsidR="5DC137DC" w:rsidRPr="002A5339" w:rsidRDefault="5DC137DC">
            <w:r w:rsidRPr="002A5339">
              <w:rPr>
                <w:lang w:val="en-US"/>
              </w:rPr>
              <w:lastRenderedPageBreak/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44DCD1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B81EDFA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ED03988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FC8AA57" w14:textId="43782895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F837A2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991344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  <w:p w14:paraId="2B84E242" w14:textId="77777777" w:rsidR="004F0AF4" w:rsidRPr="002A5339" w:rsidRDefault="004F0AF4" w:rsidP="004F0AF4"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B497959" w14:textId="4F473BA5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2C9C90B8" w14:textId="2CC13283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7051" w14:textId="77777777" w:rsidR="004F0AF4" w:rsidRPr="002A5339" w:rsidRDefault="004F0AF4" w:rsidP="004F0AF4">
            <w:r w:rsidRPr="002A5339">
              <w:rPr>
                <w:lang w:val="en-US"/>
              </w:rPr>
              <w:t>Was the recruitment strategy appropriate to the aims of the research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1707601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67613B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6CCEDB4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015F8B6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37F6D37" w14:textId="73B9C733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3BA1F4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20E6098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ABB83A4" w14:textId="7AC8107D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18C9F8A5" w14:textId="56B5D8F5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8B318" w14:textId="77777777" w:rsidR="004F0AF4" w:rsidRPr="002A5339" w:rsidRDefault="004F0AF4" w:rsidP="004F0AF4">
            <w:r w:rsidRPr="002A5339">
              <w:rPr>
                <w:lang w:val="en-US"/>
              </w:rPr>
              <w:t>Was the data collected in a way that addressed the research issue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8BE333B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73BF41A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B5EA1A0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CBEBEFC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DD659DE" w14:textId="391BDF05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4AB67CE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ACD8090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951198E" w14:textId="682D8CA9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2667180E" w14:textId="574E1B4D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48DBD" w14:textId="77777777" w:rsidR="004F0AF4" w:rsidRPr="002A5339" w:rsidRDefault="004F0AF4" w:rsidP="004F0AF4">
            <w:r w:rsidRPr="002A5339">
              <w:rPr>
                <w:lang w:val="en-US"/>
              </w:rPr>
              <w:t>Has the relationship between the researcher and participants been adequately considered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DB1ED10" w14:textId="77777777" w:rsidR="5DC137DC" w:rsidRPr="002A5339" w:rsidRDefault="5DC137DC">
            <w:r w:rsidRPr="002A5339">
              <w:rPr>
                <w:lang w:val="en-US"/>
              </w:rPr>
              <w:t>N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656B031" w14:textId="77777777" w:rsidR="5DC137DC" w:rsidRPr="002A5339" w:rsidRDefault="5DC137DC">
            <w:r w:rsidRPr="002A5339">
              <w:rPr>
                <w:lang w:val="en-US"/>
              </w:rPr>
              <w:t>N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91296AA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625126A" w14:textId="77777777" w:rsidR="5DC137DC" w:rsidRPr="002A5339" w:rsidRDefault="5DC137DC">
            <w:r w:rsidRPr="002A5339">
              <w:rPr>
                <w:lang w:val="en-US"/>
              </w:rPr>
              <w:t>N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750019E" w14:textId="043FDAFD" w:rsidR="5DC137DC" w:rsidRPr="002A5339" w:rsidRDefault="5DC137DC">
            <w:r w:rsidRPr="002A5339">
              <w:rPr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1CE3D31" w14:textId="77777777" w:rsidR="004F0AF4" w:rsidRPr="002A5339" w:rsidRDefault="004F0AF4" w:rsidP="004F0AF4">
            <w:r w:rsidRPr="002A5339">
              <w:rPr>
                <w:lang w:val="en-US"/>
              </w:rPr>
              <w:t>N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C70713" w14:textId="727DB79D" w:rsidR="004F0AF4" w:rsidRPr="002A5339" w:rsidRDefault="004F0AF4" w:rsidP="004F0AF4">
            <w:r w:rsidRPr="002A5339">
              <w:t> N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A7A3415" w14:textId="58AB2EED" w:rsidR="004F0AF4" w:rsidRPr="002A5339" w:rsidRDefault="004F0AF4" w:rsidP="004F0AF4">
            <w:r w:rsidRPr="002A5339">
              <w:rPr>
                <w:lang w:val="en-US"/>
              </w:rPr>
              <w:t>N</w:t>
            </w:r>
          </w:p>
        </w:tc>
      </w:tr>
      <w:tr w:rsidR="004F0AF4" w:rsidRPr="002A5339" w14:paraId="7FC97F90" w14:textId="6D2D0509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94BF" w14:textId="77777777" w:rsidR="004F0AF4" w:rsidRPr="002A5339" w:rsidRDefault="004F0AF4" w:rsidP="004F0AF4">
            <w:r w:rsidRPr="002A5339">
              <w:rPr>
                <w:lang w:val="en-US"/>
              </w:rPr>
              <w:t>Have ethical issues been taken into consideration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667558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F04B4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7A269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64096D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B4FB67" w14:textId="40EF9815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3E0D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E6731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3270A53" w14:textId="7EFD6A64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70726843" w14:textId="3BC40D43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FC36D" w14:textId="77777777" w:rsidR="004F0AF4" w:rsidRPr="002A5339" w:rsidRDefault="004F0AF4" w:rsidP="004F0AF4">
            <w:r w:rsidRPr="002A5339">
              <w:rPr>
                <w:lang w:val="en-US"/>
              </w:rPr>
              <w:t>Was the data analysis sufficiently rigorous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B5526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F0EDDE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0215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666895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5875AD" w14:textId="42AA2530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2036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5A548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B3D8799" w14:textId="5AE78C3E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1731249E" w14:textId="3287E4A1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6B984" w14:textId="77777777" w:rsidR="004F0AF4" w:rsidRPr="002A5339" w:rsidRDefault="004F0AF4" w:rsidP="004F0AF4">
            <w:r w:rsidRPr="002A5339">
              <w:rPr>
                <w:lang w:val="en-US"/>
              </w:rPr>
              <w:t>Is there a clear statement of findings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1801F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3E204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E9026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EC585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BFC7ED" w14:textId="146167D3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F25E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AC4EA" w14:textId="77777777" w:rsidR="004F0AF4" w:rsidRPr="002A5339" w:rsidRDefault="004F0AF4" w:rsidP="004F0AF4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25ACBA2" w14:textId="7FFC018F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4F0AF4" w:rsidRPr="002A5339" w14:paraId="40FB89AF" w14:textId="1042C2D9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6928C" w14:textId="77777777" w:rsidR="004F0AF4" w:rsidRPr="002A5339" w:rsidRDefault="004F0AF4" w:rsidP="004F0AF4">
            <w:r w:rsidRPr="002A5339">
              <w:rPr>
                <w:lang w:val="en-US"/>
              </w:rPr>
              <w:t>How valuable is the research?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0A3E4D4" w14:textId="77777777" w:rsidR="5DC137DC" w:rsidRPr="002A5339" w:rsidRDefault="5DC137DC"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4D50217" w14:textId="77777777" w:rsidR="5DC137DC" w:rsidRPr="002A5339" w:rsidRDefault="5DC137DC"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C48BD4C" w14:textId="77777777" w:rsidR="5DC137DC" w:rsidRPr="002A5339" w:rsidRDefault="5DC137DC"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B069BC6" w14:textId="77777777" w:rsidR="5DC137DC" w:rsidRPr="002A5339" w:rsidRDefault="5DC137DC"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030A3D9" w14:textId="77D8C4C5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40D3D6" w14:textId="77777777" w:rsidR="004F0AF4" w:rsidRPr="002A5339" w:rsidRDefault="004F0AF4" w:rsidP="004F0AF4"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E70D71" w14:textId="77777777" w:rsidR="004F0AF4" w:rsidRPr="002A5339" w:rsidRDefault="004F0AF4" w:rsidP="004F0AF4"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C39ACC3" w14:textId="01D4BF64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Valuable</w:t>
            </w:r>
            <w:r w:rsidRPr="002A5339">
              <w:t> </w:t>
            </w:r>
          </w:p>
        </w:tc>
      </w:tr>
      <w:tr w:rsidR="004F0AF4" w:rsidRPr="002A5339" w14:paraId="485325FE" w14:textId="7BA59BF0" w:rsidTr="002A5339">
        <w:trPr>
          <w:trHeight w:val="300"/>
        </w:trPr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DDCC0E" w14:textId="77777777" w:rsidR="004F0AF4" w:rsidRPr="002A5339" w:rsidRDefault="004F0AF4" w:rsidP="004F0AF4">
            <w:r w:rsidRPr="002A5339">
              <w:rPr>
                <w:lang w:val="en-US"/>
              </w:rPr>
              <w:t>OVERALL Quality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21B9F87" w14:textId="77777777" w:rsidR="5DC137DC" w:rsidRPr="002A5339" w:rsidRDefault="5DC137DC"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09B3F87" w14:textId="77777777" w:rsidR="5DC137DC" w:rsidRPr="002A5339" w:rsidRDefault="5DC137DC"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9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32B18A1A" w14:textId="77777777" w:rsidR="5DC137DC" w:rsidRPr="002A5339" w:rsidRDefault="5DC137DC">
            <w:r w:rsidRPr="002A5339">
              <w:rPr>
                <w:lang w:val="en-US"/>
              </w:rPr>
              <w:t>High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B0422CF" w14:textId="77777777" w:rsidR="5DC137DC" w:rsidRPr="002A5339" w:rsidRDefault="5DC137DC"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2DA0779" w14:textId="493B58BB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High</w:t>
            </w:r>
            <w:r w:rsidRPr="002A5339"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E9E185" w14:textId="77777777" w:rsidR="004F0AF4" w:rsidRPr="002A5339" w:rsidRDefault="004F0AF4" w:rsidP="004F0AF4"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33273" w14:textId="77777777" w:rsidR="004F0AF4" w:rsidRPr="002A5339" w:rsidRDefault="004F0AF4" w:rsidP="004F0AF4"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C43FF" w14:textId="1FC0F576" w:rsidR="004F0AF4" w:rsidRPr="002A5339" w:rsidRDefault="004F0AF4" w:rsidP="004F0AF4">
            <w:pPr>
              <w:rPr>
                <w:lang w:val="en-US"/>
              </w:rPr>
            </w:pPr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</w:tr>
    </w:tbl>
    <w:p w14:paraId="776EFAB1" w14:textId="77777777" w:rsidR="00850025" w:rsidRDefault="00850025" w:rsidP="00F818FE">
      <w:pPr>
        <w:sectPr w:rsidR="008500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F9AF52" w14:textId="495DA295" w:rsidR="00F818FE" w:rsidRPr="00F818FE" w:rsidRDefault="00F818FE" w:rsidP="00F818FE">
      <w:r w:rsidRPr="00F818FE">
        <w:lastRenderedPageBreak/>
        <w:t> </w:t>
      </w:r>
      <w:r w:rsidRPr="00F818FE">
        <w:rPr>
          <w:b/>
          <w:bCs/>
          <w:lang w:val="en-US"/>
        </w:rPr>
        <w:t xml:space="preserve">Table </w:t>
      </w:r>
      <w:r w:rsidR="002A5339">
        <w:rPr>
          <w:b/>
          <w:bCs/>
          <w:lang w:val="en-US"/>
        </w:rPr>
        <w:t>3</w:t>
      </w:r>
      <w:r w:rsidRPr="00F818FE">
        <w:rPr>
          <w:b/>
          <w:bCs/>
          <w:lang w:val="en-US"/>
        </w:rPr>
        <w:t>. 5 Overall Assessment using Mixed Methods Appraisal Tool</w:t>
      </w:r>
      <w:r w:rsidRPr="00F818FE">
        <w:rPr>
          <w:b/>
          <w:bCs/>
        </w:rPr>
        <w:t> </w:t>
      </w:r>
    </w:p>
    <w:tbl>
      <w:tblPr>
        <w:tblStyle w:val="TableGrid"/>
        <w:tblW w:w="99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3"/>
        <w:gridCol w:w="932"/>
        <w:gridCol w:w="932"/>
        <w:gridCol w:w="933"/>
        <w:gridCol w:w="932"/>
        <w:gridCol w:w="932"/>
        <w:gridCol w:w="933"/>
        <w:gridCol w:w="933"/>
        <w:gridCol w:w="933"/>
        <w:gridCol w:w="933"/>
      </w:tblGrid>
      <w:tr w:rsidR="00815BF4" w:rsidRPr="002A5339" w14:paraId="48DC444A" w14:textId="5AB87AA8" w:rsidTr="5DC137DC">
        <w:trPr>
          <w:trHeight w:val="300"/>
        </w:trPr>
        <w:tc>
          <w:tcPr>
            <w:tcW w:w="1553" w:type="dxa"/>
            <w:hideMark/>
          </w:tcPr>
          <w:p w14:paraId="38C7C457" w14:textId="77777777" w:rsidR="00815BF4" w:rsidRPr="002A5339" w:rsidRDefault="00815BF4" w:rsidP="00F818FE">
            <w:r w:rsidRPr="002A5339">
              <w:t> </w:t>
            </w:r>
          </w:p>
        </w:tc>
        <w:tc>
          <w:tcPr>
            <w:tcW w:w="932" w:type="dxa"/>
            <w:hideMark/>
          </w:tcPr>
          <w:p w14:paraId="2F915694" w14:textId="77777777" w:rsidR="5DC137DC" w:rsidRPr="002A5339" w:rsidRDefault="5DC137DC">
            <w:r w:rsidRPr="002A5339">
              <w:rPr>
                <w:lang w:val="en-US"/>
              </w:rPr>
              <w:t>Amaro et al (2023)</w:t>
            </w:r>
            <w:r w:rsidRPr="002A5339">
              <w:t> </w:t>
            </w:r>
            <w:r w:rsidRPr="002A5339">
              <w:br/>
            </w:r>
            <w:r w:rsidRPr="002A5339">
              <w:rPr>
                <w:lang w:val="en-US"/>
              </w:rPr>
              <w:t>Survey</w:t>
            </w:r>
            <w:r w:rsidRPr="002A5339">
              <w:t> </w:t>
            </w:r>
          </w:p>
        </w:tc>
        <w:tc>
          <w:tcPr>
            <w:tcW w:w="932" w:type="dxa"/>
          </w:tcPr>
          <w:p w14:paraId="5966BF77" w14:textId="77777777" w:rsidR="5DC137DC" w:rsidRPr="002A5339" w:rsidRDefault="5DC137DC">
            <w:r w:rsidRPr="002A5339">
              <w:rPr>
                <w:lang w:val="en-US"/>
              </w:rPr>
              <w:t xml:space="preserve">Dean </w:t>
            </w:r>
            <w:proofErr w:type="gramStart"/>
            <w:r w:rsidRPr="002A5339">
              <w:rPr>
                <w:lang w:val="en-US"/>
              </w:rPr>
              <w:t>et al.,(</w:t>
            </w:r>
            <w:proofErr w:type="gramEnd"/>
            <w:r w:rsidRPr="002A5339">
              <w:rPr>
                <w:lang w:val="en-US"/>
              </w:rPr>
              <w:t>2012)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5BE617EF" w14:textId="6398CD64" w:rsidR="00815BF4" w:rsidRPr="002A5339" w:rsidRDefault="08FEDD06" w:rsidP="00F818FE">
            <w:r w:rsidRPr="002A5339">
              <w:rPr>
                <w:lang w:val="en-US"/>
              </w:rPr>
              <w:t>Holtz et al., (2015)</w:t>
            </w:r>
            <w:r w:rsidRPr="002A5339">
              <w:t> </w:t>
            </w:r>
            <w:r w:rsidR="00815BF4" w:rsidRPr="002A5339">
              <w:br/>
            </w:r>
            <w:r w:rsidR="00544A2C" w:rsidRPr="002A5339">
              <w:t>(survey)</w:t>
            </w:r>
          </w:p>
        </w:tc>
        <w:tc>
          <w:tcPr>
            <w:tcW w:w="932" w:type="dxa"/>
            <w:hideMark/>
          </w:tcPr>
          <w:p w14:paraId="25310A3C" w14:textId="77777777" w:rsidR="00815BF4" w:rsidRPr="002A5339" w:rsidRDefault="00815BF4" w:rsidP="00F818FE">
            <w:r w:rsidRPr="002A5339">
              <w:rPr>
                <w:lang w:val="en-US"/>
              </w:rPr>
              <w:t>Jiang and Zhu., (2022b)</w:t>
            </w:r>
            <w:r w:rsidRPr="002A5339">
              <w:t> </w:t>
            </w:r>
            <w:r w:rsidRPr="002A5339">
              <w:br/>
            </w:r>
            <w:r w:rsidRPr="002A5339">
              <w:rPr>
                <w:lang w:val="en-US"/>
              </w:rPr>
              <w:t>Surve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6562748A" w14:textId="7AC81FB9" w:rsidR="00815BF4" w:rsidRPr="002A5339" w:rsidRDefault="08FEDD06" w:rsidP="00F818FE">
            <w:r w:rsidRPr="002A5339">
              <w:rPr>
                <w:lang w:val="en-US"/>
              </w:rPr>
              <w:t xml:space="preserve">Lei </w:t>
            </w:r>
            <w:proofErr w:type="gramStart"/>
            <w:r w:rsidRPr="002A5339">
              <w:rPr>
                <w:lang w:val="en-US"/>
              </w:rPr>
              <w:t>et al.,(</w:t>
            </w:r>
            <w:proofErr w:type="gramEnd"/>
            <w:r w:rsidRPr="002A5339">
              <w:rPr>
                <w:lang w:val="en-US"/>
              </w:rPr>
              <w:t>2022)</w:t>
            </w:r>
            <w:r w:rsidRPr="002A5339">
              <w:t> </w:t>
            </w:r>
            <w:r w:rsidR="00815BF4" w:rsidRPr="002A5339">
              <w:br/>
            </w:r>
            <w:r w:rsidR="00815BF4" w:rsidRPr="002A5339">
              <w:br/>
            </w:r>
            <w:r w:rsidR="30B59A9E" w:rsidRPr="002A5339">
              <w:t>Online posts</w:t>
            </w:r>
          </w:p>
        </w:tc>
        <w:tc>
          <w:tcPr>
            <w:tcW w:w="933" w:type="dxa"/>
          </w:tcPr>
          <w:p w14:paraId="529485DD" w14:textId="110B65F8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Patel et al (2018)</w:t>
            </w:r>
          </w:p>
        </w:tc>
        <w:tc>
          <w:tcPr>
            <w:tcW w:w="933" w:type="dxa"/>
          </w:tcPr>
          <w:p w14:paraId="72466F0C" w14:textId="7B0E7ECA" w:rsidR="00815BF4" w:rsidRPr="002A5339" w:rsidRDefault="0082642D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Ronen et al., 2024</w:t>
            </w:r>
          </w:p>
        </w:tc>
        <w:tc>
          <w:tcPr>
            <w:tcW w:w="933" w:type="dxa"/>
          </w:tcPr>
          <w:p w14:paraId="10358447" w14:textId="77777777" w:rsidR="5DC137DC" w:rsidRPr="002A5339" w:rsidRDefault="5DC137DC">
            <w:r w:rsidRPr="002A5339">
              <w:rPr>
                <w:lang w:val="en-US"/>
              </w:rPr>
              <w:t xml:space="preserve">Skelton </w:t>
            </w:r>
            <w:proofErr w:type="gramStart"/>
            <w:r w:rsidRPr="002A5339">
              <w:rPr>
                <w:lang w:val="en-US"/>
              </w:rPr>
              <w:t>et al.,(</w:t>
            </w:r>
            <w:proofErr w:type="gramEnd"/>
            <w:r w:rsidRPr="002A5339">
              <w:rPr>
                <w:lang w:val="en-US"/>
              </w:rPr>
              <w:t>2020)</w:t>
            </w:r>
            <w:r w:rsidRPr="002A5339">
              <w:t> </w:t>
            </w:r>
          </w:p>
        </w:tc>
        <w:tc>
          <w:tcPr>
            <w:tcW w:w="933" w:type="dxa"/>
          </w:tcPr>
          <w:p w14:paraId="7A2FB80D" w14:textId="77777777" w:rsidR="5DC137DC" w:rsidRPr="002A5339" w:rsidRDefault="5DC137DC">
            <w:r w:rsidRPr="002A5339">
              <w:rPr>
                <w:lang w:val="en-US"/>
              </w:rPr>
              <w:t xml:space="preserve">Simpson </w:t>
            </w:r>
            <w:proofErr w:type="gramStart"/>
            <w:r w:rsidRPr="002A5339">
              <w:rPr>
                <w:lang w:val="en-US"/>
              </w:rPr>
              <w:t>et al.,(</w:t>
            </w:r>
            <w:proofErr w:type="gramEnd"/>
            <w:r w:rsidRPr="002A5339">
              <w:rPr>
                <w:lang w:val="en-US"/>
              </w:rPr>
              <w:t>2021)</w:t>
            </w:r>
            <w:r w:rsidRPr="002A5339">
              <w:t> </w:t>
            </w:r>
          </w:p>
        </w:tc>
      </w:tr>
      <w:tr w:rsidR="00815BF4" w:rsidRPr="002A5339" w14:paraId="6BEC2F16" w14:textId="0B0AABB8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4534A5FF" w14:textId="77777777" w:rsidR="00815BF4" w:rsidRPr="002A5339" w:rsidRDefault="00815BF4" w:rsidP="00F818FE">
            <w:r w:rsidRPr="002A5339">
              <w:rPr>
                <w:lang w:val="en-US"/>
              </w:rPr>
              <w:t>S</w:t>
            </w:r>
            <w:proofErr w:type="gramStart"/>
            <w:r w:rsidRPr="002A5339">
              <w:rPr>
                <w:lang w:val="en-US"/>
              </w:rPr>
              <w:t>1.Are</w:t>
            </w:r>
            <w:proofErr w:type="gramEnd"/>
            <w:r w:rsidRPr="002A5339">
              <w:rPr>
                <w:lang w:val="en-US"/>
              </w:rPr>
              <w:t xml:space="preserve"> there clear research questions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7370506" w14:textId="77777777" w:rsidR="5DC137DC" w:rsidRPr="002A5339" w:rsidRDefault="5DC137DC">
            <w:r w:rsidRPr="002A5339">
              <w:rPr>
                <w:lang w:val="en-US"/>
              </w:rPr>
              <w:t>N</w:t>
            </w:r>
            <w:r w:rsidRPr="002A5339">
              <w:t> </w:t>
            </w:r>
          </w:p>
        </w:tc>
        <w:tc>
          <w:tcPr>
            <w:tcW w:w="932" w:type="dxa"/>
          </w:tcPr>
          <w:p w14:paraId="3E52DED2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5598C1AF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604B30F0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FA14346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03F512BA" w14:textId="7D539B9B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336A6EC3" w14:textId="377242D5" w:rsidR="00815BF4" w:rsidRPr="002A5339" w:rsidRDefault="0082642D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0F77C16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74ECFB82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79E24D4E" w14:textId="708EBFBF" w:rsidTr="5DC137DC">
        <w:trPr>
          <w:trHeight w:val="300"/>
        </w:trPr>
        <w:tc>
          <w:tcPr>
            <w:tcW w:w="1553" w:type="dxa"/>
            <w:vAlign w:val="center"/>
            <w:hideMark/>
          </w:tcPr>
          <w:p w14:paraId="5ED75ED1" w14:textId="24B7EE01" w:rsidR="00815BF4" w:rsidRPr="002A5339" w:rsidRDefault="00815BF4" w:rsidP="00F818FE">
            <w:r w:rsidRPr="002A5339">
              <w:rPr>
                <w:lang w:val="en-US"/>
              </w:rPr>
              <w:t xml:space="preserve">S2. Do the collected data </w:t>
            </w:r>
            <w:proofErr w:type="gramStart"/>
            <w:r w:rsidRPr="002A5339">
              <w:rPr>
                <w:lang w:val="en-US"/>
              </w:rPr>
              <w:t>allow</w:t>
            </w:r>
            <w:proofErr w:type="gramEnd"/>
            <w:r w:rsidRPr="002A5339">
              <w:rPr>
                <w:lang w:val="en-US"/>
              </w:rPr>
              <w:t xml:space="preserve"> to address</w:t>
            </w:r>
            <w:r w:rsidRPr="002A5339">
              <w:t> </w:t>
            </w:r>
            <w:r w:rsidRPr="002A5339">
              <w:br/>
            </w:r>
            <w:r w:rsidRPr="002A5339">
              <w:rPr>
                <w:lang w:val="en-US"/>
              </w:rPr>
              <w:t>the research questions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40E5805C" w14:textId="77777777" w:rsidR="5DC137DC" w:rsidRPr="002A5339" w:rsidRDefault="5DC137DC">
            <w:r w:rsidRPr="002A5339">
              <w:rPr>
                <w:lang w:val="en-US"/>
              </w:rPr>
              <w:t>Unclear</w:t>
            </w:r>
            <w:r w:rsidRPr="002A5339">
              <w:t> </w:t>
            </w:r>
          </w:p>
        </w:tc>
        <w:tc>
          <w:tcPr>
            <w:tcW w:w="932" w:type="dxa"/>
          </w:tcPr>
          <w:p w14:paraId="11831B5C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5DE62E7F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6292B92B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1D68A34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7433DF79" w14:textId="0B857236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2F5F0523" w14:textId="31BAAD91" w:rsidR="00815BF4" w:rsidRPr="002A5339" w:rsidRDefault="00E233D2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7D51B19E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01ECD5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3F4AA666" w14:textId="11EC5156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0819F514" w14:textId="77777777" w:rsidR="00815BF4" w:rsidRPr="002A5339" w:rsidRDefault="00815BF4" w:rsidP="00F818FE">
            <w:r w:rsidRPr="002A5339">
              <w:rPr>
                <w:lang w:val="en-US"/>
              </w:rPr>
              <w:t>1.1 Is the qualitative approach appropriate to answer the research question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5D06CCA5" w14:textId="77777777" w:rsidR="5DC137DC" w:rsidRPr="002A5339" w:rsidRDefault="5DC137DC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633E4D5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6BBB2514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058A6A07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A124877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79BAD674" w14:textId="197B407C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31F917BA" w14:textId="61A168A5" w:rsidR="00815BF4" w:rsidRPr="002A5339" w:rsidRDefault="00E233D2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2E48E8F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726A222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7A2A7005" w14:textId="7C31B454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2DDE5F23" w14:textId="77777777" w:rsidR="00815BF4" w:rsidRPr="002A5339" w:rsidRDefault="00815BF4" w:rsidP="00F818FE">
            <w:r w:rsidRPr="002A5339">
              <w:rPr>
                <w:lang w:val="en-US"/>
              </w:rPr>
              <w:t>1.2 Are the qualitative data collection methods adequate to address the research question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DBC0E36" w14:textId="77777777" w:rsidR="5DC137DC" w:rsidRPr="002A5339" w:rsidRDefault="5DC137DC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4188A21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092CB430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13093A15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6405E449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25B2FDE4" w14:textId="286597BC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19DFFF71" w14:textId="08385B09" w:rsidR="00815BF4" w:rsidRPr="002A5339" w:rsidRDefault="00E233D2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3BE8E278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0AE12BC5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30BFB567" w14:textId="456971C0" w:rsidTr="5DC137DC">
        <w:trPr>
          <w:trHeight w:val="300"/>
        </w:trPr>
        <w:tc>
          <w:tcPr>
            <w:tcW w:w="1553" w:type="dxa"/>
            <w:vAlign w:val="center"/>
            <w:hideMark/>
          </w:tcPr>
          <w:p w14:paraId="491868AD" w14:textId="75091A9E" w:rsidR="00815BF4" w:rsidRPr="002A5339" w:rsidRDefault="00E233D2" w:rsidP="00F818FE">
            <w:proofErr w:type="gramStart"/>
            <w:r w:rsidRPr="002A5339">
              <w:rPr>
                <w:lang w:val="en-US"/>
              </w:rPr>
              <w:t>Y</w:t>
            </w:r>
            <w:r w:rsidR="00815BF4" w:rsidRPr="002A5339">
              <w:rPr>
                <w:lang w:val="en-US"/>
              </w:rPr>
              <w:t>1.3 Are</w:t>
            </w:r>
            <w:proofErr w:type="gramEnd"/>
            <w:r w:rsidR="00815BF4" w:rsidRPr="002A5339">
              <w:rPr>
                <w:lang w:val="en-US"/>
              </w:rPr>
              <w:t xml:space="preserve"> the findings adequately derived from the data?</w:t>
            </w:r>
            <w:r w:rsidR="00815BF4" w:rsidRPr="002A5339">
              <w:t> </w:t>
            </w:r>
          </w:p>
        </w:tc>
        <w:tc>
          <w:tcPr>
            <w:tcW w:w="932" w:type="dxa"/>
            <w:hideMark/>
          </w:tcPr>
          <w:p w14:paraId="3613F72B" w14:textId="77777777" w:rsidR="5DC137DC" w:rsidRPr="002A5339" w:rsidRDefault="5DC137DC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55D9BA70" w14:textId="77777777" w:rsidR="5DC137DC" w:rsidRPr="002A5339" w:rsidRDefault="5DC137DC">
            <w:r w:rsidRPr="002A5339">
              <w:rPr>
                <w:lang w:val="en-US"/>
              </w:rPr>
              <w:t>Can’t tell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3320902C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0347BC82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72177681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7669B332" w14:textId="5C7AD419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793DA791" w14:textId="794F21FF" w:rsidR="00815BF4" w:rsidRPr="002A5339" w:rsidRDefault="00E233D2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600F1CC3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36534BDD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1EE7E67A" w14:textId="5AB674D5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459F0DEE" w14:textId="77777777" w:rsidR="00815BF4" w:rsidRPr="002A5339" w:rsidRDefault="00815BF4" w:rsidP="00F818FE">
            <w:r w:rsidRPr="002A5339">
              <w:rPr>
                <w:lang w:val="en-US"/>
              </w:rPr>
              <w:t>1.4 Is the interpretation of results sufficiently substantiated by data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42BB459A" w14:textId="77777777" w:rsidR="5DC137DC" w:rsidRPr="002A5339" w:rsidRDefault="5DC137DC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71B447D2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370232D2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6A646CB1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9AAAA4E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0B3A1AC4" w14:textId="6F27A3E3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24AD034C" w14:textId="6BD8248D" w:rsidR="00815BF4" w:rsidRPr="002A5339" w:rsidRDefault="00E233D2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07B3EB1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E814241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46704F43" w14:textId="78A69041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41819EA0" w14:textId="77777777" w:rsidR="00815BF4" w:rsidRPr="002A5339" w:rsidRDefault="00815BF4" w:rsidP="00F818FE">
            <w:r w:rsidRPr="002A5339">
              <w:rPr>
                <w:lang w:val="en-US"/>
              </w:rPr>
              <w:t xml:space="preserve">1.5 Is </w:t>
            </w:r>
            <w:proofErr w:type="gramStart"/>
            <w:r w:rsidRPr="002A5339">
              <w:rPr>
                <w:lang w:val="en-US"/>
              </w:rPr>
              <w:t>there</w:t>
            </w:r>
            <w:proofErr w:type="gramEnd"/>
            <w:r w:rsidRPr="002A5339">
              <w:rPr>
                <w:lang w:val="en-US"/>
              </w:rPr>
              <w:t xml:space="preserve"> coherence between qualitative data sources, collection, analysis and interpretation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EA2EAEF" w14:textId="77777777" w:rsidR="5DC137DC" w:rsidRPr="002A5339" w:rsidRDefault="5DC137DC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0B175475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3734BE99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7D80BBE2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4EB4D82B" w14:textId="77777777" w:rsidR="00815BF4" w:rsidRPr="002A5339" w:rsidRDefault="00815BF4" w:rsidP="00F818FE"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519E9365" w14:textId="5EC72F61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28F901D4" w14:textId="5DFF2B3C" w:rsidR="00815BF4" w:rsidRPr="002A5339" w:rsidRDefault="00E233D2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53174E25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F989D00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815BF4" w:rsidRPr="002A5339" w14:paraId="07BD05FE" w14:textId="43AD1248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5D9D9B86" w14:textId="77777777" w:rsidR="00815BF4" w:rsidRPr="002A5339" w:rsidRDefault="00815BF4" w:rsidP="00F818FE">
            <w:r w:rsidRPr="002A5339">
              <w:rPr>
                <w:lang w:val="en-US"/>
              </w:rPr>
              <w:lastRenderedPageBreak/>
              <w:t>4.1. Is the sampling strategy relevant to address the research question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100B472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</w:tcPr>
          <w:p w14:paraId="4CB21AE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1D285377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F16B122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149621F9" w14:textId="77777777" w:rsidR="00815BF4" w:rsidRPr="002A5339" w:rsidRDefault="00815BF4" w:rsidP="00F818FE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70CA896E" w14:textId="1A717614" w:rsidR="00815BF4" w:rsidRPr="002A5339" w:rsidRDefault="00815BF4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61A3223B" w14:textId="7C779F03" w:rsidR="00815BF4" w:rsidRPr="002A5339" w:rsidRDefault="00C92217" w:rsidP="00F818FE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0D4F0A14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33537BC6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67A6268B" w14:textId="11AC29C0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799B907A" w14:textId="77777777" w:rsidR="00C92217" w:rsidRPr="002A5339" w:rsidRDefault="00C92217" w:rsidP="00C92217">
            <w:r w:rsidRPr="002A5339">
              <w:rPr>
                <w:lang w:val="en-US"/>
              </w:rPr>
              <w:t>4.2 Is the sample representative of the target population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FD14CE7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</w:tcPr>
          <w:p w14:paraId="67A3D068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72A9154A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5BA29DB6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08892344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F33FE6C" w14:textId="618BE559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Can’t tell</w:t>
            </w:r>
          </w:p>
        </w:tc>
        <w:tc>
          <w:tcPr>
            <w:tcW w:w="933" w:type="dxa"/>
          </w:tcPr>
          <w:p w14:paraId="14CA5FF4" w14:textId="2D72530A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Can’t tell</w:t>
            </w:r>
          </w:p>
        </w:tc>
        <w:tc>
          <w:tcPr>
            <w:tcW w:w="933" w:type="dxa"/>
          </w:tcPr>
          <w:p w14:paraId="034E5F7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3A9ED4AC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6B07336F" w14:textId="05679767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6C21A0F9" w14:textId="77777777" w:rsidR="00C92217" w:rsidRPr="002A5339" w:rsidRDefault="00C92217" w:rsidP="00C92217">
            <w:r w:rsidRPr="002A5339">
              <w:rPr>
                <w:lang w:val="en-US"/>
              </w:rPr>
              <w:t>4.3. Are the measurements appropriate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B4954C2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</w:tcPr>
          <w:p w14:paraId="0D8F123B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36C15626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212CF6A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16ABE6A8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25A11C3A" w14:textId="4A642377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7227EB89" w14:textId="3B0FBBDE" w:rsidR="00C92217" w:rsidRPr="002A5339" w:rsidRDefault="00A0601B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</w:p>
        </w:tc>
        <w:tc>
          <w:tcPr>
            <w:tcW w:w="933" w:type="dxa"/>
          </w:tcPr>
          <w:p w14:paraId="4C7D52AA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786D6DDB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3B09A594" w14:textId="27093745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0E4D18D2" w14:textId="77777777" w:rsidR="00C92217" w:rsidRPr="002A5339" w:rsidRDefault="00C92217" w:rsidP="00C92217">
            <w:r w:rsidRPr="002A5339">
              <w:rPr>
                <w:lang w:val="en-US"/>
              </w:rPr>
              <w:t>4.4. Is the risk of nonresponse bias low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20683E7F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</w:tcPr>
          <w:p w14:paraId="2C6644A1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34F842DA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32963FD" w14:textId="77777777" w:rsidR="00C92217" w:rsidRPr="002A5339" w:rsidRDefault="00C92217" w:rsidP="00C92217">
            <w:r w:rsidRPr="002A5339">
              <w:rPr>
                <w:lang w:val="en-US"/>
              </w:rPr>
              <w:t>Can’t tell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55ED9CA1" w14:textId="77777777" w:rsidR="00C92217" w:rsidRPr="002A5339" w:rsidRDefault="00C92217" w:rsidP="00C92217">
            <w:r w:rsidRPr="002A5339">
              <w:rPr>
                <w:lang w:val="en-US"/>
              </w:rPr>
              <w:t>Can’t tell</w:t>
            </w:r>
            <w:r w:rsidRPr="002A5339">
              <w:t> </w:t>
            </w:r>
          </w:p>
        </w:tc>
        <w:tc>
          <w:tcPr>
            <w:tcW w:w="933" w:type="dxa"/>
          </w:tcPr>
          <w:p w14:paraId="027C5EEB" w14:textId="7EB165FE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N</w:t>
            </w:r>
          </w:p>
        </w:tc>
        <w:tc>
          <w:tcPr>
            <w:tcW w:w="933" w:type="dxa"/>
          </w:tcPr>
          <w:p w14:paraId="279A119B" w14:textId="528F9F2C" w:rsidR="00C92217" w:rsidRPr="002A5339" w:rsidRDefault="00A0601B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Can’t tell</w:t>
            </w:r>
            <w:r w:rsidRPr="002A5339">
              <w:t> </w:t>
            </w:r>
          </w:p>
        </w:tc>
        <w:tc>
          <w:tcPr>
            <w:tcW w:w="933" w:type="dxa"/>
          </w:tcPr>
          <w:p w14:paraId="0A175CF3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F38B139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7C088B1E" w14:textId="19135FF7" w:rsidTr="5DC137DC">
        <w:trPr>
          <w:trHeight w:val="300"/>
        </w:trPr>
        <w:tc>
          <w:tcPr>
            <w:tcW w:w="1553" w:type="dxa"/>
            <w:vAlign w:val="bottom"/>
            <w:hideMark/>
          </w:tcPr>
          <w:p w14:paraId="7C21EFD6" w14:textId="77777777" w:rsidR="00C92217" w:rsidRPr="002A5339" w:rsidRDefault="00C92217" w:rsidP="00C92217">
            <w:r w:rsidRPr="002A5339">
              <w:rPr>
                <w:lang w:val="en-US"/>
              </w:rPr>
              <w:t>4.5. Is the statistical analysis appropriate to answer the research question?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35B48D4F" w14:textId="577CBEC8" w:rsidR="5DC137DC" w:rsidRPr="002A5339" w:rsidRDefault="5DC137DC">
            <w:r w:rsidRPr="002A5339">
              <w:t> Y</w:t>
            </w:r>
          </w:p>
        </w:tc>
        <w:tc>
          <w:tcPr>
            <w:tcW w:w="932" w:type="dxa"/>
          </w:tcPr>
          <w:p w14:paraId="6A0F79CF" w14:textId="77777777" w:rsidR="5DC137DC" w:rsidRPr="002A5339" w:rsidRDefault="5DC137DC">
            <w:r w:rsidRPr="002A5339">
              <w:rPr>
                <w:lang w:val="en-US"/>
              </w:rPr>
              <w:t>N</w:t>
            </w:r>
            <w:r w:rsidRPr="002A5339">
              <w:t> </w:t>
            </w:r>
          </w:p>
        </w:tc>
        <w:tc>
          <w:tcPr>
            <w:tcW w:w="933" w:type="dxa"/>
            <w:hideMark/>
          </w:tcPr>
          <w:p w14:paraId="7C4AACB9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57D124A0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2" w:type="dxa"/>
            <w:hideMark/>
          </w:tcPr>
          <w:p w14:paraId="0D76EBDD" w14:textId="77777777" w:rsidR="00C92217" w:rsidRPr="002A5339" w:rsidRDefault="00C92217" w:rsidP="00C92217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01992CC6" w14:textId="5CEED9B1" w:rsidR="00C92217" w:rsidRPr="002A5339" w:rsidRDefault="00C92217" w:rsidP="00C92217">
            <w:r w:rsidRPr="002A5339">
              <w:t>Y</w:t>
            </w:r>
          </w:p>
        </w:tc>
        <w:tc>
          <w:tcPr>
            <w:tcW w:w="933" w:type="dxa"/>
          </w:tcPr>
          <w:p w14:paraId="17553497" w14:textId="6ADA2E3A" w:rsidR="00C92217" w:rsidRPr="002A5339" w:rsidRDefault="00A0601B" w:rsidP="00C92217">
            <w:r w:rsidRPr="002A5339">
              <w:t>Y</w:t>
            </w:r>
          </w:p>
        </w:tc>
        <w:tc>
          <w:tcPr>
            <w:tcW w:w="933" w:type="dxa"/>
          </w:tcPr>
          <w:p w14:paraId="3B9A27EC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2FF752B6" w14:textId="77777777" w:rsidR="5DC137DC" w:rsidRPr="002A5339" w:rsidRDefault="5DC137DC"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25001FDD" w14:textId="5EA4476D" w:rsidTr="5DC137DC">
        <w:trPr>
          <w:trHeight w:val="300"/>
        </w:trPr>
        <w:tc>
          <w:tcPr>
            <w:tcW w:w="1553" w:type="dxa"/>
            <w:vAlign w:val="bottom"/>
          </w:tcPr>
          <w:p w14:paraId="44389A61" w14:textId="642C9B68" w:rsidR="00C92217" w:rsidRPr="002A5339" w:rsidRDefault="00C92217" w:rsidP="00C92217">
            <w:pPr>
              <w:rPr>
                <w:lang w:val="en-US"/>
              </w:rPr>
            </w:pPr>
            <w:r w:rsidRPr="002A5339">
              <w:t> </w:t>
            </w:r>
            <w:r w:rsidRPr="002A5339">
              <w:rPr>
                <w:lang w:val="en-US"/>
              </w:rPr>
              <w:t>5.1. Is there an adequate rationale for using a mixed methods design to address the research question?</w:t>
            </w:r>
            <w:r w:rsidRPr="002A5339">
              <w:t> </w:t>
            </w:r>
          </w:p>
        </w:tc>
        <w:tc>
          <w:tcPr>
            <w:tcW w:w="932" w:type="dxa"/>
          </w:tcPr>
          <w:p w14:paraId="2143773D" w14:textId="3E539DC1" w:rsidR="5DC137DC" w:rsidRPr="002A5339" w:rsidRDefault="5DC137DC">
            <w:r w:rsidRPr="002A5339">
              <w:t>-</w:t>
            </w:r>
          </w:p>
        </w:tc>
        <w:tc>
          <w:tcPr>
            <w:tcW w:w="932" w:type="dxa"/>
          </w:tcPr>
          <w:p w14:paraId="2D905F0D" w14:textId="68B23C8F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3A636E51" w14:textId="3234A6F1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138BDD17" w14:textId="28F54072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77AD6FA7" w14:textId="63B62789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6EC55FFB" w14:textId="7158A258" w:rsidR="00C92217" w:rsidRPr="002A5339" w:rsidRDefault="00C92217" w:rsidP="00C92217">
            <w:r w:rsidRPr="002A5339">
              <w:t>Y</w:t>
            </w:r>
          </w:p>
        </w:tc>
        <w:tc>
          <w:tcPr>
            <w:tcW w:w="933" w:type="dxa"/>
          </w:tcPr>
          <w:p w14:paraId="5F550E4B" w14:textId="4F2C5FB4" w:rsidR="00C92217" w:rsidRPr="002A5339" w:rsidRDefault="00A0601B" w:rsidP="00C92217">
            <w:r w:rsidRPr="002A5339">
              <w:t>Y</w:t>
            </w:r>
          </w:p>
        </w:tc>
        <w:tc>
          <w:tcPr>
            <w:tcW w:w="933" w:type="dxa"/>
          </w:tcPr>
          <w:p w14:paraId="6C371A1A" w14:textId="18CA2C25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24FA91B" w14:textId="1F0C3407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228E7C2F" w14:textId="2ACCA586" w:rsidTr="5DC137DC">
        <w:trPr>
          <w:trHeight w:val="300"/>
        </w:trPr>
        <w:tc>
          <w:tcPr>
            <w:tcW w:w="1553" w:type="dxa"/>
            <w:vAlign w:val="bottom"/>
          </w:tcPr>
          <w:p w14:paraId="56FD209F" w14:textId="08DD1F6C" w:rsidR="00C92217" w:rsidRPr="002A5339" w:rsidRDefault="00A0601B" w:rsidP="00C92217">
            <w:r w:rsidRPr="002A5339">
              <w:rPr>
                <w:lang w:val="en-US"/>
              </w:rPr>
              <w:t>Y</w:t>
            </w:r>
            <w:r w:rsidR="00C92217" w:rsidRPr="002A5339">
              <w:rPr>
                <w:lang w:val="en-US"/>
              </w:rPr>
              <w:t>5.2. Are the different components of the study effectively integrated to answer the research question?</w:t>
            </w:r>
            <w:r w:rsidR="00C92217" w:rsidRPr="002A5339">
              <w:t> </w:t>
            </w:r>
          </w:p>
        </w:tc>
        <w:tc>
          <w:tcPr>
            <w:tcW w:w="932" w:type="dxa"/>
          </w:tcPr>
          <w:p w14:paraId="2E76FC45" w14:textId="28D7C2AA" w:rsidR="5DC137DC" w:rsidRPr="002A5339" w:rsidRDefault="5DC137DC">
            <w:r w:rsidRPr="002A5339">
              <w:t>-</w:t>
            </w:r>
          </w:p>
        </w:tc>
        <w:tc>
          <w:tcPr>
            <w:tcW w:w="932" w:type="dxa"/>
          </w:tcPr>
          <w:p w14:paraId="07BBB03A" w14:textId="6AA17CA7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180AC198" w14:textId="21B48EFD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6FB198F7" w14:textId="26DE41B3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0B463724" w14:textId="378B35F0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5AF27565" w14:textId="7058F4D0" w:rsidR="00C92217" w:rsidRPr="002A5339" w:rsidRDefault="00C92217" w:rsidP="00C92217">
            <w:r w:rsidRPr="002A5339">
              <w:t>Y</w:t>
            </w:r>
          </w:p>
        </w:tc>
        <w:tc>
          <w:tcPr>
            <w:tcW w:w="933" w:type="dxa"/>
          </w:tcPr>
          <w:p w14:paraId="07F6C4EC" w14:textId="260B30BA" w:rsidR="00C92217" w:rsidRPr="002A5339" w:rsidRDefault="00A0601B" w:rsidP="00C92217">
            <w:r w:rsidRPr="002A5339">
              <w:t>Y</w:t>
            </w:r>
          </w:p>
        </w:tc>
        <w:tc>
          <w:tcPr>
            <w:tcW w:w="933" w:type="dxa"/>
          </w:tcPr>
          <w:p w14:paraId="5D99E67C" w14:textId="50380109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56A94F37" w14:textId="0F8CA577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17D45DA0" w14:textId="406B4937" w:rsidTr="5DC137DC">
        <w:trPr>
          <w:trHeight w:val="300"/>
        </w:trPr>
        <w:tc>
          <w:tcPr>
            <w:tcW w:w="1553" w:type="dxa"/>
            <w:vAlign w:val="bottom"/>
          </w:tcPr>
          <w:p w14:paraId="7451E03F" w14:textId="5AB68181" w:rsidR="00C92217" w:rsidRPr="002A5339" w:rsidRDefault="00C92217" w:rsidP="00C92217">
            <w:r w:rsidRPr="002A5339">
              <w:rPr>
                <w:lang w:val="en-US"/>
              </w:rPr>
              <w:t>5.3. Are the outputs of the integration of qualitative and quantitative components adequately interpreted?</w:t>
            </w:r>
            <w:r w:rsidRPr="002A5339">
              <w:t> </w:t>
            </w:r>
          </w:p>
        </w:tc>
        <w:tc>
          <w:tcPr>
            <w:tcW w:w="932" w:type="dxa"/>
          </w:tcPr>
          <w:p w14:paraId="0FD973A9" w14:textId="7853CD85" w:rsidR="5DC137DC" w:rsidRPr="002A5339" w:rsidRDefault="5DC137DC">
            <w:r w:rsidRPr="002A5339">
              <w:t>-</w:t>
            </w:r>
          </w:p>
        </w:tc>
        <w:tc>
          <w:tcPr>
            <w:tcW w:w="932" w:type="dxa"/>
          </w:tcPr>
          <w:p w14:paraId="5B69E352" w14:textId="75F1FEFE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50909EE8" w14:textId="17D42E45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572CF7AE" w14:textId="41FFD646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7326C066" w14:textId="0ECC00AB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6B57869E" w14:textId="1FB4D0AB" w:rsidR="00C92217" w:rsidRPr="002A5339" w:rsidRDefault="00C92217" w:rsidP="00C92217">
            <w:r w:rsidRPr="002A5339">
              <w:t>Y</w:t>
            </w:r>
          </w:p>
        </w:tc>
        <w:tc>
          <w:tcPr>
            <w:tcW w:w="933" w:type="dxa"/>
          </w:tcPr>
          <w:p w14:paraId="6EE4A549" w14:textId="4BAF35F6" w:rsidR="00C92217" w:rsidRPr="002A5339" w:rsidRDefault="00A0601B" w:rsidP="00C92217">
            <w:r w:rsidRPr="002A5339">
              <w:t>Y</w:t>
            </w:r>
          </w:p>
        </w:tc>
        <w:tc>
          <w:tcPr>
            <w:tcW w:w="933" w:type="dxa"/>
          </w:tcPr>
          <w:p w14:paraId="56811F63" w14:textId="5FD05ECB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2D17ABE9" w14:textId="57D169C9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24125A76" w14:textId="28F0A27D" w:rsidTr="5DC137DC">
        <w:trPr>
          <w:trHeight w:val="300"/>
        </w:trPr>
        <w:tc>
          <w:tcPr>
            <w:tcW w:w="1553" w:type="dxa"/>
            <w:vAlign w:val="bottom"/>
          </w:tcPr>
          <w:p w14:paraId="641EFE76" w14:textId="760078AC" w:rsidR="00C92217" w:rsidRPr="002A5339" w:rsidRDefault="00C92217" w:rsidP="00C92217">
            <w:r w:rsidRPr="002A5339">
              <w:rPr>
                <w:lang w:val="en-US"/>
              </w:rPr>
              <w:lastRenderedPageBreak/>
              <w:t>5.4. Are divergences and inconsistencies between quantitative and qualitative results adequately addressed?</w:t>
            </w:r>
            <w:r w:rsidRPr="002A5339">
              <w:t> </w:t>
            </w:r>
          </w:p>
        </w:tc>
        <w:tc>
          <w:tcPr>
            <w:tcW w:w="932" w:type="dxa"/>
          </w:tcPr>
          <w:p w14:paraId="30754AAA" w14:textId="42005862" w:rsidR="5DC137DC" w:rsidRPr="002A5339" w:rsidRDefault="5DC137DC">
            <w:r w:rsidRPr="002A5339">
              <w:t>-</w:t>
            </w:r>
          </w:p>
        </w:tc>
        <w:tc>
          <w:tcPr>
            <w:tcW w:w="932" w:type="dxa"/>
          </w:tcPr>
          <w:p w14:paraId="6110B299" w14:textId="3D6F9C1A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(N/A)</w:t>
            </w:r>
            <w:r w:rsidRPr="002A5339">
              <w:t> </w:t>
            </w:r>
          </w:p>
        </w:tc>
        <w:tc>
          <w:tcPr>
            <w:tcW w:w="933" w:type="dxa"/>
          </w:tcPr>
          <w:p w14:paraId="34A34DF9" w14:textId="7988A62D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77F320D2" w14:textId="0A5BFBEB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453F108D" w14:textId="05DC2BAF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5C50D543" w14:textId="3F416D48" w:rsidR="00C92217" w:rsidRPr="002A5339" w:rsidRDefault="00C92217" w:rsidP="00C92217">
            <w:r w:rsidRPr="002A5339">
              <w:t>Can’t tell</w:t>
            </w:r>
          </w:p>
        </w:tc>
        <w:tc>
          <w:tcPr>
            <w:tcW w:w="933" w:type="dxa"/>
          </w:tcPr>
          <w:p w14:paraId="32964EE2" w14:textId="766FB155" w:rsidR="00C92217" w:rsidRPr="002A5339" w:rsidRDefault="00ED3463" w:rsidP="00C92217">
            <w:r w:rsidRPr="002A5339">
              <w:t>Y</w:t>
            </w:r>
          </w:p>
        </w:tc>
        <w:tc>
          <w:tcPr>
            <w:tcW w:w="933" w:type="dxa"/>
          </w:tcPr>
          <w:p w14:paraId="310A623F" w14:textId="7DC45986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(N/A)</w:t>
            </w:r>
            <w:r w:rsidRPr="002A5339">
              <w:t> </w:t>
            </w:r>
          </w:p>
        </w:tc>
        <w:tc>
          <w:tcPr>
            <w:tcW w:w="933" w:type="dxa"/>
          </w:tcPr>
          <w:p w14:paraId="096E4033" w14:textId="70AB5FD7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(N/A)</w:t>
            </w:r>
            <w:r w:rsidRPr="002A5339">
              <w:t> </w:t>
            </w:r>
          </w:p>
        </w:tc>
      </w:tr>
      <w:tr w:rsidR="00C92217" w:rsidRPr="002A5339" w14:paraId="7BB7B0B4" w14:textId="7B001040" w:rsidTr="5DC137DC">
        <w:trPr>
          <w:trHeight w:val="300"/>
        </w:trPr>
        <w:tc>
          <w:tcPr>
            <w:tcW w:w="1553" w:type="dxa"/>
            <w:vAlign w:val="bottom"/>
          </w:tcPr>
          <w:p w14:paraId="442425D3" w14:textId="224B8530" w:rsidR="00C92217" w:rsidRPr="002A5339" w:rsidRDefault="00F75A81" w:rsidP="00C92217">
            <w:r w:rsidRPr="002A5339">
              <w:rPr>
                <w:lang w:val="en-US"/>
              </w:rPr>
              <w:t>-</w:t>
            </w:r>
            <w:r w:rsidR="00C92217" w:rsidRPr="002A5339">
              <w:rPr>
                <w:lang w:val="en-US"/>
              </w:rPr>
              <w:t>5.5. Do the different components of the study adhere to the quality criteria of each tradition of the methods involved?</w:t>
            </w:r>
            <w:r w:rsidR="00C92217" w:rsidRPr="002A5339">
              <w:t> </w:t>
            </w:r>
          </w:p>
        </w:tc>
        <w:tc>
          <w:tcPr>
            <w:tcW w:w="932" w:type="dxa"/>
          </w:tcPr>
          <w:p w14:paraId="7AB36C67" w14:textId="46415742" w:rsidR="5DC137DC" w:rsidRPr="002A5339" w:rsidRDefault="5DC137DC">
            <w:r w:rsidRPr="002A5339">
              <w:t>-</w:t>
            </w:r>
          </w:p>
        </w:tc>
        <w:tc>
          <w:tcPr>
            <w:tcW w:w="932" w:type="dxa"/>
          </w:tcPr>
          <w:p w14:paraId="6658AD46" w14:textId="0C9457D4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4144ACC8" w14:textId="26C72FEE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02A54F19" w14:textId="42868EAF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2" w:type="dxa"/>
          </w:tcPr>
          <w:p w14:paraId="1AD82EC7" w14:textId="3F1CA584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-</w:t>
            </w:r>
            <w:r w:rsidRPr="002A5339">
              <w:t> </w:t>
            </w:r>
          </w:p>
        </w:tc>
        <w:tc>
          <w:tcPr>
            <w:tcW w:w="933" w:type="dxa"/>
          </w:tcPr>
          <w:p w14:paraId="49CA94B5" w14:textId="4C0A307B" w:rsidR="00C92217" w:rsidRPr="002A5339" w:rsidRDefault="00C92217" w:rsidP="00C92217">
            <w:r w:rsidRPr="002A5339">
              <w:t>Y</w:t>
            </w:r>
          </w:p>
        </w:tc>
        <w:tc>
          <w:tcPr>
            <w:tcW w:w="933" w:type="dxa"/>
          </w:tcPr>
          <w:p w14:paraId="4C7C728B" w14:textId="5967B544" w:rsidR="00C92217" w:rsidRPr="002A5339" w:rsidRDefault="007F187B" w:rsidP="00C92217">
            <w:r w:rsidRPr="002A5339">
              <w:t>y</w:t>
            </w:r>
          </w:p>
        </w:tc>
        <w:tc>
          <w:tcPr>
            <w:tcW w:w="933" w:type="dxa"/>
          </w:tcPr>
          <w:p w14:paraId="15EB4AD8" w14:textId="31FA1418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  <w:tc>
          <w:tcPr>
            <w:tcW w:w="933" w:type="dxa"/>
          </w:tcPr>
          <w:p w14:paraId="0A1C267F" w14:textId="61E19969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Y</w:t>
            </w:r>
            <w:r w:rsidRPr="002A5339">
              <w:t> </w:t>
            </w:r>
          </w:p>
        </w:tc>
      </w:tr>
      <w:tr w:rsidR="00C92217" w:rsidRPr="002A5339" w14:paraId="69F139B6" w14:textId="106EA8C5" w:rsidTr="5DC137DC">
        <w:trPr>
          <w:trHeight w:val="300"/>
        </w:trPr>
        <w:tc>
          <w:tcPr>
            <w:tcW w:w="1553" w:type="dxa"/>
          </w:tcPr>
          <w:p w14:paraId="600012D9" w14:textId="0948B211" w:rsidR="00C92217" w:rsidRPr="002A5339" w:rsidRDefault="00C92217" w:rsidP="00C92217">
            <w:r w:rsidRPr="002A5339">
              <w:rPr>
                <w:lang w:val="en-US"/>
              </w:rPr>
              <w:t>OVERALL Quality</w:t>
            </w:r>
            <w:r w:rsidRPr="002A5339">
              <w:t> </w:t>
            </w:r>
          </w:p>
        </w:tc>
        <w:tc>
          <w:tcPr>
            <w:tcW w:w="932" w:type="dxa"/>
          </w:tcPr>
          <w:p w14:paraId="79849ADB" w14:textId="106090B3" w:rsidR="5DC137DC" w:rsidRPr="002A5339" w:rsidRDefault="5DC137DC">
            <w:r w:rsidRPr="002A5339">
              <w:t>Moderate</w:t>
            </w:r>
          </w:p>
        </w:tc>
        <w:tc>
          <w:tcPr>
            <w:tcW w:w="932" w:type="dxa"/>
          </w:tcPr>
          <w:p w14:paraId="0F8438A5" w14:textId="78CF0315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933" w:type="dxa"/>
          </w:tcPr>
          <w:p w14:paraId="79AA74CF" w14:textId="035308F3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High</w:t>
            </w:r>
            <w:r w:rsidRPr="002A5339">
              <w:t> </w:t>
            </w:r>
          </w:p>
        </w:tc>
        <w:tc>
          <w:tcPr>
            <w:tcW w:w="932" w:type="dxa"/>
          </w:tcPr>
          <w:p w14:paraId="1B50213D" w14:textId="238AF69F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932" w:type="dxa"/>
          </w:tcPr>
          <w:p w14:paraId="6C17D455" w14:textId="2523E8EA" w:rsidR="00C92217" w:rsidRPr="002A5339" w:rsidRDefault="00C92217" w:rsidP="00C92217">
            <w:pPr>
              <w:rPr>
                <w:lang w:val="en-US"/>
              </w:rPr>
            </w:pPr>
            <w:r w:rsidRPr="002A5339">
              <w:rPr>
                <w:lang w:val="en-US"/>
              </w:rPr>
              <w:t>Moderate</w:t>
            </w:r>
            <w:r w:rsidRPr="002A5339">
              <w:t> </w:t>
            </w:r>
          </w:p>
        </w:tc>
        <w:tc>
          <w:tcPr>
            <w:tcW w:w="933" w:type="dxa"/>
          </w:tcPr>
          <w:p w14:paraId="680A3070" w14:textId="30E75B04" w:rsidR="00C92217" w:rsidRPr="002A5339" w:rsidRDefault="007F187B" w:rsidP="00C92217">
            <w:r w:rsidRPr="002A5339">
              <w:rPr>
                <w:lang w:val="en-US"/>
              </w:rPr>
              <w:t>Moderate</w:t>
            </w:r>
          </w:p>
        </w:tc>
        <w:tc>
          <w:tcPr>
            <w:tcW w:w="933" w:type="dxa"/>
          </w:tcPr>
          <w:p w14:paraId="004D434B" w14:textId="369B788D" w:rsidR="00C92217" w:rsidRPr="002A5339" w:rsidRDefault="007F187B" w:rsidP="00C92217">
            <w:r w:rsidRPr="002A5339">
              <w:rPr>
                <w:lang w:val="en-US"/>
              </w:rPr>
              <w:t>Moderate</w:t>
            </w:r>
          </w:p>
        </w:tc>
        <w:tc>
          <w:tcPr>
            <w:tcW w:w="933" w:type="dxa"/>
          </w:tcPr>
          <w:p w14:paraId="78F11F4A" w14:textId="38B643CD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High</w:t>
            </w:r>
            <w:r w:rsidRPr="002A5339">
              <w:t> </w:t>
            </w:r>
          </w:p>
        </w:tc>
        <w:tc>
          <w:tcPr>
            <w:tcW w:w="933" w:type="dxa"/>
          </w:tcPr>
          <w:p w14:paraId="289417BA" w14:textId="4353DD06" w:rsidR="5DC137DC" w:rsidRPr="002A5339" w:rsidRDefault="5DC137DC" w:rsidP="5DC137DC">
            <w:pPr>
              <w:rPr>
                <w:lang w:val="en-US"/>
              </w:rPr>
            </w:pPr>
            <w:r w:rsidRPr="002A5339">
              <w:rPr>
                <w:lang w:val="en-US"/>
              </w:rPr>
              <w:t>High</w:t>
            </w:r>
            <w:r w:rsidRPr="002A5339">
              <w:t> </w:t>
            </w:r>
          </w:p>
        </w:tc>
      </w:tr>
    </w:tbl>
    <w:p w14:paraId="348CE08E" w14:textId="0C584D0A" w:rsidR="00F818FE" w:rsidRPr="00F818FE" w:rsidRDefault="00A94347" w:rsidP="00F818FE">
      <w:r w:rsidRPr="002A5339">
        <w:br/>
      </w:r>
    </w:p>
    <w:sectPr w:rsidR="00F818FE" w:rsidRPr="00F818FE" w:rsidSect="00A94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94DBB"/>
    <w:multiLevelType w:val="multilevel"/>
    <w:tmpl w:val="6C86E2B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0C41FC"/>
    <w:multiLevelType w:val="multilevel"/>
    <w:tmpl w:val="6074E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BA5906"/>
    <w:multiLevelType w:val="multilevel"/>
    <w:tmpl w:val="F92229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55680F"/>
    <w:multiLevelType w:val="multilevel"/>
    <w:tmpl w:val="B4B412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3059103">
    <w:abstractNumId w:val="0"/>
  </w:num>
  <w:num w:numId="2" w16cid:durableId="796681403">
    <w:abstractNumId w:val="1"/>
  </w:num>
  <w:num w:numId="3" w16cid:durableId="1868716196">
    <w:abstractNumId w:val="2"/>
  </w:num>
  <w:num w:numId="4" w16cid:durableId="235240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FE"/>
    <w:rsid w:val="00052492"/>
    <w:rsid w:val="001F5600"/>
    <w:rsid w:val="002A5339"/>
    <w:rsid w:val="00314112"/>
    <w:rsid w:val="004630D5"/>
    <w:rsid w:val="004B2F71"/>
    <w:rsid w:val="004F0AF4"/>
    <w:rsid w:val="00544A2C"/>
    <w:rsid w:val="005E77B3"/>
    <w:rsid w:val="006442FB"/>
    <w:rsid w:val="006A0FD8"/>
    <w:rsid w:val="006F2036"/>
    <w:rsid w:val="00745637"/>
    <w:rsid w:val="007B0BEA"/>
    <w:rsid w:val="007B376B"/>
    <w:rsid w:val="007C65EC"/>
    <w:rsid w:val="007D0415"/>
    <w:rsid w:val="007F187B"/>
    <w:rsid w:val="00815BF4"/>
    <w:rsid w:val="0082642D"/>
    <w:rsid w:val="00850025"/>
    <w:rsid w:val="00854E20"/>
    <w:rsid w:val="00860C41"/>
    <w:rsid w:val="00903EC4"/>
    <w:rsid w:val="00A0601B"/>
    <w:rsid w:val="00A14D61"/>
    <w:rsid w:val="00A23AB8"/>
    <w:rsid w:val="00A4415D"/>
    <w:rsid w:val="00A94347"/>
    <w:rsid w:val="00AF7115"/>
    <w:rsid w:val="00B0091B"/>
    <w:rsid w:val="00B71EC1"/>
    <w:rsid w:val="00B91C0B"/>
    <w:rsid w:val="00BA5930"/>
    <w:rsid w:val="00BD2AEF"/>
    <w:rsid w:val="00C44250"/>
    <w:rsid w:val="00C92217"/>
    <w:rsid w:val="00CA360B"/>
    <w:rsid w:val="00D17CB4"/>
    <w:rsid w:val="00D21D28"/>
    <w:rsid w:val="00D23D34"/>
    <w:rsid w:val="00D32739"/>
    <w:rsid w:val="00DD5AFD"/>
    <w:rsid w:val="00DF0067"/>
    <w:rsid w:val="00E233D2"/>
    <w:rsid w:val="00E56C31"/>
    <w:rsid w:val="00E65BEE"/>
    <w:rsid w:val="00EB3B96"/>
    <w:rsid w:val="00ED3463"/>
    <w:rsid w:val="00F178D8"/>
    <w:rsid w:val="00F75A81"/>
    <w:rsid w:val="00F818FE"/>
    <w:rsid w:val="00F86FF9"/>
    <w:rsid w:val="00F92D9F"/>
    <w:rsid w:val="00F954AA"/>
    <w:rsid w:val="00FE4949"/>
    <w:rsid w:val="065D82E2"/>
    <w:rsid w:val="06C82454"/>
    <w:rsid w:val="08FEDD06"/>
    <w:rsid w:val="0B4D6306"/>
    <w:rsid w:val="0EBE1975"/>
    <w:rsid w:val="11D38EDB"/>
    <w:rsid w:val="16FBAE77"/>
    <w:rsid w:val="1D44F9AA"/>
    <w:rsid w:val="23B073D1"/>
    <w:rsid w:val="30B59A9E"/>
    <w:rsid w:val="3147E3AD"/>
    <w:rsid w:val="3AF4F518"/>
    <w:rsid w:val="3ECEDD8D"/>
    <w:rsid w:val="4170FB56"/>
    <w:rsid w:val="45CC1B73"/>
    <w:rsid w:val="4BD0FE07"/>
    <w:rsid w:val="4BEC00F4"/>
    <w:rsid w:val="5556BB45"/>
    <w:rsid w:val="580408E8"/>
    <w:rsid w:val="5B3CF210"/>
    <w:rsid w:val="5C68D8F0"/>
    <w:rsid w:val="5DC137DC"/>
    <w:rsid w:val="670CD1EC"/>
    <w:rsid w:val="69348BCB"/>
    <w:rsid w:val="71B79E15"/>
    <w:rsid w:val="71E57009"/>
    <w:rsid w:val="755342E6"/>
    <w:rsid w:val="7F30B253"/>
    <w:rsid w:val="7F61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4A84"/>
  <w15:chartTrackingRefBased/>
  <w15:docId w15:val="{10D3C8FB-46A1-4D6F-9D13-9231030D4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8FE"/>
    <w:rPr>
      <w:b/>
      <w:bCs/>
      <w:smallCaps/>
      <w:color w:val="0F4761" w:themeColor="accent1" w:themeShade="BF"/>
      <w:spacing w:val="5"/>
    </w:rPr>
  </w:style>
  <w:style w:type="character" w:customStyle="1" w:styleId="Other">
    <w:name w:val="Other_"/>
    <w:basedOn w:val="DefaultParagraphFont"/>
    <w:link w:val="Other0"/>
    <w:rsid w:val="00E65BEE"/>
    <w:rPr>
      <w:rFonts w:ascii="Arial" w:eastAsia="Arial" w:hAnsi="Arial" w:cs="Arial"/>
    </w:rPr>
  </w:style>
  <w:style w:type="paragraph" w:customStyle="1" w:styleId="Other0">
    <w:name w:val="Other"/>
    <w:basedOn w:val="Normal"/>
    <w:link w:val="Other"/>
    <w:rsid w:val="00E65BEE"/>
    <w:pPr>
      <w:widowControl w:val="0"/>
      <w:spacing w:after="180" w:line="360" w:lineRule="auto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2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5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21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0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8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0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7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32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8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2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3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2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9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0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3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1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0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0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7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2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5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5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5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1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0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9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53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8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1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74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9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5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9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3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0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9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3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45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2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6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27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0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9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84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86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7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9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1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0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8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70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4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74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1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3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78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7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0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1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86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3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4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03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1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5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4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7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0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5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9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6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4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2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0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9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2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8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7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4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36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9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7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6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8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5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5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9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03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6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2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16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8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94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0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3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2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0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64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8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6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2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2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0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3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2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07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5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67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9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52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6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1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3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0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16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2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5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8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412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56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74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0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5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44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8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2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0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64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0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5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0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2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29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24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7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8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6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6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3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0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94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4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0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8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4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1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7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80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7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3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8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03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7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8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9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6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8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2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10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1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6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6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62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2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00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7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46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3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3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4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25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23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5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8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51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0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6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4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3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9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27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4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56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4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3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85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9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3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2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3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7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9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5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0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7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06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1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2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27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8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3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0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44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2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9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05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9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34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4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1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7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7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35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89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6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7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2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3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2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7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79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8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9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83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2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9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93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9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66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93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6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0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0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55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8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9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4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6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5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65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06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8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5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6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4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6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58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65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21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1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4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21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1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0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5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8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3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4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0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43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2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3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1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5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26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0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4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0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0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47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9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9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8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7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8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8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6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0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55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0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5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29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7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0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5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2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4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4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4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1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7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82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53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2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4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63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1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7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94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0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3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5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4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8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4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89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2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6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2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6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8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93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400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34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7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5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9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5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44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4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4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3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4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5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8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1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6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8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75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6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3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5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0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1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1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3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0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29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6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53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9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7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7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1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46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8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8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7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7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0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1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9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6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3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1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0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9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0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7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53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7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0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0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5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9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8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1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1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54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7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4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2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6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7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9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602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9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9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8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7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5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7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7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07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4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3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1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2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33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4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7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7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2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01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6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4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0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6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1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4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02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8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7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7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7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1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3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7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2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1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9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0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08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1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4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9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6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2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5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2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3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34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8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25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6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4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55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5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91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1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5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21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1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9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33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4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34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0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1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55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7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9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7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2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2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1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82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4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5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13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0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67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8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5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5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8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97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03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65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24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9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7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9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5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7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0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3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04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2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6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8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4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26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7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9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5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63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0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7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2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9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1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5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2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4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7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6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7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6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09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92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4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9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6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1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1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5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89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640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26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7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7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2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5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4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77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0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8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9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5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2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25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84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3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49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4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0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8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42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5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7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6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8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4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17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8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1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14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6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5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1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6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5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0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54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393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7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2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8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1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1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19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8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1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4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0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7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65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23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4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6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56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4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2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8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8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4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6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1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2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8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9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0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5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0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7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53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73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0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0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7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4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2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8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6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7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9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7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1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3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2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9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6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5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8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2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5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46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9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29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4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7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6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5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46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96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0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7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4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1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82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3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9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56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4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7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3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6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3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0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09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06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0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2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6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90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0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24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9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8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24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8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9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7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65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0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6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25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8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18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5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6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9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1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2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8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6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83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27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1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9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5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7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1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4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5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43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8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6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2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1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9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4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2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7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5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7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2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77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9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72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9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83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7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9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7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0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28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16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3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1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1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1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8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9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8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80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17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9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4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7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97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8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17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21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5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62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2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0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2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7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55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2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6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7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7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6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74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26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0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60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4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9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9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9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8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9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1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1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9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85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8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0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3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1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79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5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1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8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9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7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9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3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2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0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7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16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8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9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2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44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6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06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9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5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6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6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7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2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2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3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3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8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5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66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6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3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07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4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13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1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66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5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2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5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7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1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4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4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4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90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8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0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7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7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8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7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32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6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60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9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60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490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1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0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0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9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5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5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0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3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2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7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6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8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30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1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74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4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2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0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1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21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3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6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12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0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64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24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0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1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99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6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7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9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1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3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2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7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4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0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0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49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59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7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9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1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6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8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33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34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09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5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1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8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53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2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4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8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1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2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3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0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5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41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4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36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71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95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24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5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52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2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63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62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3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64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1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2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0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36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80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46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42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9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9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7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5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1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6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06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32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08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5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5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5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9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4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9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76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2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1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1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4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8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53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2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3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5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3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4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3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6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9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5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58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1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56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7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2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0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9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8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0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9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9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0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1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03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54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6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9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63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45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5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4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3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6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4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9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8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2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93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1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1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7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9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64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1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2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6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82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3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7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0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3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5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7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9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25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9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2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1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8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96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9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95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7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9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3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27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44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6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2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03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7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75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6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3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92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0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93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3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36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73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455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9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44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84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6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9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0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4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9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0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9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1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4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9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15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6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6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4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93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12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1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4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34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86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8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21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5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9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7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9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8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20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7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1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46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23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4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38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9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15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9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4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8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37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1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2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7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59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3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0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88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66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3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1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63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3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0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4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0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3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2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6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2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4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3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2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24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0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7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6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5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4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4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56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9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1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4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2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6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2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3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1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3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4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4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8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6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0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13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0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6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5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8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6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87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3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2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79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2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0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33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7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4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23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8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03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7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5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9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88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8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1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0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5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1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14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56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0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83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4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1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71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1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17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7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74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1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9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6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8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2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1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5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9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36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9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16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4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27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06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23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67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55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9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8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6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9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8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9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66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4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0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52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7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6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3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27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09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381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5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2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7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0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45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2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2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5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7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9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8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0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8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3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6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8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6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6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74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96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6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6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9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9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3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96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54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55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0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84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5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5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4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69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8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8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2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0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1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9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6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1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41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8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2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7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44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05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01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7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9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9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86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73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40</Words>
  <Characters>536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uaso</dc:creator>
  <cp:keywords/>
  <dc:description/>
  <cp:lastModifiedBy>Tomasina Stacey</cp:lastModifiedBy>
  <cp:revision>8</cp:revision>
  <dcterms:created xsi:type="dcterms:W3CDTF">2025-01-06T13:35:00Z</dcterms:created>
  <dcterms:modified xsi:type="dcterms:W3CDTF">2025-07-23T09:35:00Z</dcterms:modified>
</cp:coreProperties>
</file>